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3181BB" w14:textId="1B6C903C" w:rsidR="00A94612" w:rsidRPr="00E516CF" w:rsidRDefault="00A94612" w:rsidP="00A94612">
      <w:pPr>
        <w:spacing w:line="480" w:lineRule="auto"/>
        <w:jc w:val="center"/>
        <w:rPr>
          <w:b/>
        </w:rPr>
      </w:pPr>
      <w:r w:rsidRPr="00CF6368">
        <w:rPr>
          <w:b/>
        </w:rPr>
        <w:t>Partitioning the Genomic Components of Behavioral Disinhibition and Substance Use (Disorder) Using Genomic Structural Equation Modeling</w:t>
      </w:r>
    </w:p>
    <w:p w14:paraId="114A8AB9" w14:textId="77777777" w:rsidR="00A94612" w:rsidRPr="00CF6368" w:rsidRDefault="00A94612" w:rsidP="00A94612">
      <w:pPr>
        <w:spacing w:line="480" w:lineRule="auto"/>
        <w:jc w:val="center"/>
        <w:rPr>
          <w:vertAlign w:val="superscript"/>
        </w:rPr>
      </w:pPr>
      <w:r w:rsidRPr="00CF6368">
        <w:t xml:space="preserve">Tanya B. </w:t>
      </w:r>
      <w:proofErr w:type="spellStart"/>
      <w:r w:rsidRPr="00CF6368">
        <w:t>Horwitz</w:t>
      </w:r>
      <w:r w:rsidRPr="00CF6368">
        <w:rPr>
          <w:vertAlign w:val="superscript"/>
        </w:rPr>
        <w:t>a,b,c</w:t>
      </w:r>
      <w:proofErr w:type="spellEnd"/>
      <w:r w:rsidRPr="00CF6368">
        <w:rPr>
          <w:vertAlign w:val="superscript"/>
        </w:rPr>
        <w:t>*</w:t>
      </w:r>
      <w:r w:rsidRPr="00CF6368">
        <w:t xml:space="preserve">, Katerina </w:t>
      </w:r>
      <w:proofErr w:type="spellStart"/>
      <w:r w:rsidRPr="00CF6368">
        <w:t>Zorina-Lichtenwalter</w:t>
      </w:r>
      <w:r w:rsidRPr="00CF6368">
        <w:rPr>
          <w:vertAlign w:val="superscript"/>
        </w:rPr>
        <w:t>a,d</w:t>
      </w:r>
      <w:proofErr w:type="spellEnd"/>
      <w:r w:rsidRPr="00CF6368">
        <w:t xml:space="preserve">, Daniel E. </w:t>
      </w:r>
      <w:proofErr w:type="spellStart"/>
      <w:r w:rsidRPr="00CF6368">
        <w:t>Gustavson</w:t>
      </w:r>
      <w:r w:rsidRPr="00CF6368">
        <w:rPr>
          <w:vertAlign w:val="superscript"/>
        </w:rPr>
        <w:t>a,e</w:t>
      </w:r>
      <w:proofErr w:type="spellEnd"/>
      <w:r w:rsidRPr="00CF6368">
        <w:t xml:space="preserve">, Andrew D. </w:t>
      </w:r>
      <w:proofErr w:type="spellStart"/>
      <w:r w:rsidRPr="00CF6368">
        <w:t>Grotzinger</w:t>
      </w:r>
      <w:r w:rsidRPr="00CF6368">
        <w:rPr>
          <w:vertAlign w:val="superscript"/>
        </w:rPr>
        <w:t>a,b,f</w:t>
      </w:r>
      <w:proofErr w:type="spellEnd"/>
      <w:r w:rsidRPr="00CF6368">
        <w:t xml:space="preserve"> &amp; Michael C. </w:t>
      </w:r>
      <w:proofErr w:type="spellStart"/>
      <w:r w:rsidRPr="00CF6368">
        <w:t>Stallings</w:t>
      </w:r>
      <w:r w:rsidRPr="00CF6368">
        <w:rPr>
          <w:vertAlign w:val="superscript"/>
        </w:rPr>
        <w:t>a,b,g</w:t>
      </w:r>
      <w:proofErr w:type="spellEnd"/>
    </w:p>
    <w:p w14:paraId="73B89FFD" w14:textId="77777777" w:rsidR="00A94612" w:rsidRPr="00CF6368" w:rsidRDefault="00A94612" w:rsidP="00A94612">
      <w:pPr>
        <w:spacing w:line="480" w:lineRule="auto"/>
        <w:rPr>
          <w:color w:val="000000" w:themeColor="text1"/>
        </w:rPr>
      </w:pPr>
      <w:r w:rsidRPr="00CF6368">
        <w:rPr>
          <w:color w:val="000000" w:themeColor="text1"/>
        </w:rPr>
        <w:t>*Corresponding author</w:t>
      </w:r>
    </w:p>
    <w:p w14:paraId="0CDEA360" w14:textId="77777777" w:rsidR="00A94612" w:rsidRPr="00CF6368" w:rsidRDefault="00A94612" w:rsidP="00A94612">
      <w:pPr>
        <w:spacing w:line="480" w:lineRule="auto"/>
      </w:pPr>
      <w:proofErr w:type="spellStart"/>
      <w:r w:rsidRPr="00CF6368">
        <w:rPr>
          <w:vertAlign w:val="superscript"/>
        </w:rPr>
        <w:t>a</w:t>
      </w:r>
      <w:proofErr w:type="spellEnd"/>
      <w:r w:rsidRPr="00CF6368">
        <w:rPr>
          <w:color w:val="212121"/>
        </w:rPr>
        <w:t xml:space="preserve"> Institute for Behavioral Genetics, University of Colorado Boulder, 1480 30</w:t>
      </w:r>
      <w:r w:rsidRPr="00CF6368">
        <w:rPr>
          <w:color w:val="212121"/>
          <w:vertAlign w:val="superscript"/>
        </w:rPr>
        <w:t>th</w:t>
      </w:r>
      <w:r w:rsidRPr="00CF6368">
        <w:rPr>
          <w:color w:val="212121"/>
        </w:rPr>
        <w:t xml:space="preserve"> St, Boulder, CO, United States of America 80303.</w:t>
      </w:r>
    </w:p>
    <w:p w14:paraId="542E5418" w14:textId="77777777" w:rsidR="00A94612" w:rsidRPr="00CF6368" w:rsidRDefault="00A94612" w:rsidP="00A94612">
      <w:pPr>
        <w:spacing w:line="480" w:lineRule="auto"/>
        <w:rPr>
          <w:color w:val="000000" w:themeColor="text1"/>
        </w:rPr>
      </w:pPr>
      <w:r w:rsidRPr="00CF6368">
        <w:rPr>
          <w:color w:val="212121"/>
          <w:vertAlign w:val="superscript"/>
        </w:rPr>
        <w:t xml:space="preserve">b </w:t>
      </w:r>
      <w:r w:rsidRPr="00CF6368">
        <w:rPr>
          <w:color w:val="212121"/>
        </w:rPr>
        <w:t xml:space="preserve">Psychology and Neuroscience, University of Colorado Boulder, </w:t>
      </w:r>
      <w:proofErr w:type="spellStart"/>
      <w:r w:rsidRPr="00CF6368">
        <w:rPr>
          <w:color w:val="212121"/>
        </w:rPr>
        <w:t>Meunzinger</w:t>
      </w:r>
      <w:proofErr w:type="spellEnd"/>
      <w:r w:rsidRPr="00CF6368">
        <w:rPr>
          <w:color w:val="212121"/>
        </w:rPr>
        <w:t xml:space="preserve"> D244, 345 UCB, </w:t>
      </w:r>
      <w:r w:rsidRPr="00CF6368">
        <w:rPr>
          <w:color w:val="000000" w:themeColor="text1"/>
        </w:rPr>
        <w:t>Boulder, CO, United States of America 80303.</w:t>
      </w:r>
    </w:p>
    <w:p w14:paraId="105CFBBB" w14:textId="77777777" w:rsidR="00A94612" w:rsidRPr="00CF6368" w:rsidRDefault="00A94612" w:rsidP="00A94612">
      <w:pPr>
        <w:rPr>
          <w:color w:val="212121"/>
          <w:shd w:val="clear" w:color="auto" w:fill="FFFFFF"/>
        </w:rPr>
      </w:pPr>
      <w:r w:rsidRPr="00CF6368">
        <w:rPr>
          <w:color w:val="212121"/>
          <w:shd w:val="clear" w:color="auto" w:fill="FFFFFF"/>
        </w:rPr>
        <w:t xml:space="preserve">Emails: </w:t>
      </w:r>
    </w:p>
    <w:p w14:paraId="5A31F4B2" w14:textId="77777777" w:rsidR="00A94612" w:rsidRPr="00CF6368" w:rsidRDefault="00A94612" w:rsidP="00A94612">
      <w:pPr>
        <w:rPr>
          <w:color w:val="212121"/>
          <w:shd w:val="clear" w:color="auto" w:fill="FFFFFF"/>
        </w:rPr>
      </w:pPr>
    </w:p>
    <w:p w14:paraId="4985409B" w14:textId="77777777" w:rsidR="00A94612" w:rsidRPr="00D10044" w:rsidRDefault="00A94612" w:rsidP="00A94612">
      <w:pPr>
        <w:spacing w:line="480" w:lineRule="auto"/>
        <w:rPr>
          <w:color w:val="000000" w:themeColor="text1"/>
          <w:shd w:val="clear" w:color="auto" w:fill="FFFFFF"/>
        </w:rPr>
      </w:pPr>
      <w:r w:rsidRPr="00D10044">
        <w:rPr>
          <w:color w:val="000000" w:themeColor="text1"/>
          <w:vertAlign w:val="superscript"/>
        </w:rPr>
        <w:t>c</w:t>
      </w:r>
      <w:r w:rsidRPr="00D10044">
        <w:rPr>
          <w:color w:val="000000" w:themeColor="text1"/>
          <w:shd w:val="clear" w:color="auto" w:fill="FFFFFF"/>
        </w:rPr>
        <w:t>tanya.horwitz@colorado.edu; ORCID: 0000-0001-8031-3944</w:t>
      </w:r>
    </w:p>
    <w:p w14:paraId="180C6263" w14:textId="77777777" w:rsidR="00A94612" w:rsidRPr="00D10044" w:rsidRDefault="00A94612" w:rsidP="00A94612">
      <w:pPr>
        <w:spacing w:line="480" w:lineRule="auto"/>
        <w:rPr>
          <w:color w:val="000000" w:themeColor="text1"/>
        </w:rPr>
      </w:pPr>
      <w:r w:rsidRPr="00D10044">
        <w:rPr>
          <w:color w:val="000000" w:themeColor="text1"/>
          <w:vertAlign w:val="superscript"/>
        </w:rPr>
        <w:t>d</w:t>
      </w:r>
      <w:r w:rsidRPr="00D10044">
        <w:rPr>
          <w:color w:val="000000" w:themeColor="text1"/>
        </w:rPr>
        <w:t>katerina.zorina@colorado.edu; ORCID: 0000-0003-4329-4961</w:t>
      </w:r>
    </w:p>
    <w:p w14:paraId="2E272EE8" w14:textId="77777777" w:rsidR="00A94612" w:rsidRPr="00D10044" w:rsidRDefault="00A94612" w:rsidP="00A94612">
      <w:pPr>
        <w:spacing w:line="480" w:lineRule="auto"/>
        <w:rPr>
          <w:color w:val="000000" w:themeColor="text1"/>
          <w:vertAlign w:val="superscript"/>
        </w:rPr>
      </w:pPr>
      <w:r w:rsidRPr="00D10044">
        <w:rPr>
          <w:color w:val="000000" w:themeColor="text1"/>
          <w:vertAlign w:val="superscript"/>
        </w:rPr>
        <w:t>e</w:t>
      </w:r>
      <w:r w:rsidRPr="00D10044">
        <w:rPr>
          <w:color w:val="000000" w:themeColor="text1"/>
        </w:rPr>
        <w:t>daniel.gustavson@colorado.edu; ORCID: 0000-0002-1470-4928</w:t>
      </w:r>
    </w:p>
    <w:p w14:paraId="303F43F0" w14:textId="77777777" w:rsidR="00A94612" w:rsidRPr="00D10044" w:rsidRDefault="00A94612" w:rsidP="00A94612">
      <w:pPr>
        <w:spacing w:line="480" w:lineRule="auto"/>
        <w:rPr>
          <w:color w:val="000000" w:themeColor="text1"/>
          <w:spacing w:val="2"/>
          <w:bdr w:val="none" w:sz="0" w:space="0" w:color="auto" w:frame="1"/>
          <w:shd w:val="clear" w:color="auto" w:fill="FFFFFF"/>
        </w:rPr>
      </w:pPr>
      <w:r w:rsidRPr="00D10044">
        <w:rPr>
          <w:color w:val="000000" w:themeColor="text1"/>
          <w:vertAlign w:val="superscript"/>
        </w:rPr>
        <w:t>f</w:t>
      </w:r>
      <w:r w:rsidRPr="00D10044">
        <w:rPr>
          <w:color w:val="000000" w:themeColor="text1"/>
          <w:shd w:val="clear" w:color="auto" w:fill="FFFFFF"/>
        </w:rPr>
        <w:t>andrew.grotzinger@colorado.edu; ORCID: 0000-0001-7852-9244</w:t>
      </w:r>
    </w:p>
    <w:p w14:paraId="061E16DF" w14:textId="77777777" w:rsidR="00A94612" w:rsidRPr="00D10044" w:rsidRDefault="00A94612" w:rsidP="00A94612">
      <w:pPr>
        <w:spacing w:line="480" w:lineRule="auto"/>
        <w:rPr>
          <w:color w:val="000000" w:themeColor="text1"/>
        </w:rPr>
      </w:pPr>
      <w:r w:rsidRPr="00D10044">
        <w:rPr>
          <w:color w:val="000000" w:themeColor="text1"/>
          <w:vertAlign w:val="superscript"/>
        </w:rPr>
        <w:t>g</w:t>
      </w:r>
      <w:r w:rsidRPr="00D10044">
        <w:rPr>
          <w:color w:val="000000" w:themeColor="text1"/>
        </w:rPr>
        <w:t>michael.stallings@colorado.edu</w:t>
      </w:r>
      <w:r w:rsidRPr="00D10044">
        <w:rPr>
          <w:color w:val="000000" w:themeColor="text1"/>
          <w:shd w:val="clear" w:color="auto" w:fill="FFFFFF"/>
        </w:rPr>
        <w:t>; ORCID: 0000-0002-8231-9159</w:t>
      </w:r>
    </w:p>
    <w:p w14:paraId="4B6023D4" w14:textId="77777777" w:rsidR="00A94612" w:rsidRDefault="00A94612" w:rsidP="00A94612"/>
    <w:p w14:paraId="2B8778C9" w14:textId="424B6C69" w:rsidR="00A94612" w:rsidRDefault="00A94612">
      <w:pPr>
        <w:rPr>
          <w:b/>
          <w:bCs/>
          <w:color w:val="222222"/>
          <w:u w:val="single"/>
        </w:rPr>
      </w:pPr>
    </w:p>
    <w:p w14:paraId="7F8D25E9" w14:textId="77777777" w:rsidR="00A94612" w:rsidRDefault="00A94612">
      <w:pPr>
        <w:rPr>
          <w:b/>
          <w:bCs/>
          <w:color w:val="222222"/>
          <w:u w:val="single"/>
        </w:rPr>
      </w:pPr>
    </w:p>
    <w:p w14:paraId="0B5DBDA3" w14:textId="77777777" w:rsidR="00A94612" w:rsidRDefault="00A94612">
      <w:pPr>
        <w:rPr>
          <w:b/>
          <w:bCs/>
          <w:color w:val="222222"/>
          <w:u w:val="single"/>
        </w:rPr>
      </w:pPr>
    </w:p>
    <w:p w14:paraId="1F63B304" w14:textId="77777777" w:rsidR="00A94612" w:rsidRDefault="00A94612">
      <w:pPr>
        <w:rPr>
          <w:b/>
          <w:bCs/>
          <w:color w:val="222222"/>
          <w:u w:val="single"/>
        </w:rPr>
      </w:pPr>
    </w:p>
    <w:p w14:paraId="39DA93AC" w14:textId="77777777" w:rsidR="00A94612" w:rsidRDefault="00A94612">
      <w:pPr>
        <w:rPr>
          <w:b/>
          <w:bCs/>
          <w:color w:val="222222"/>
          <w:u w:val="single"/>
        </w:rPr>
      </w:pPr>
    </w:p>
    <w:p w14:paraId="2984C9AA" w14:textId="6639566C" w:rsidR="00A94612" w:rsidRDefault="00A94612">
      <w:pPr>
        <w:rPr>
          <w:b/>
          <w:bCs/>
          <w:color w:val="222222"/>
          <w:u w:val="single"/>
        </w:rPr>
      </w:pPr>
      <w:r>
        <w:rPr>
          <w:b/>
          <w:bCs/>
          <w:color w:val="222222"/>
          <w:u w:val="single"/>
        </w:rPr>
        <w:br w:type="page"/>
      </w:r>
    </w:p>
    <w:p w14:paraId="40B55B01" w14:textId="77777777" w:rsidR="00A94612" w:rsidRDefault="00A94612">
      <w:pPr>
        <w:rPr>
          <w:b/>
          <w:bCs/>
          <w:color w:val="222222"/>
          <w:u w:val="single"/>
        </w:rPr>
      </w:pPr>
    </w:p>
    <w:p w14:paraId="3AEB30A0" w14:textId="030680CA" w:rsidR="001E30CB" w:rsidRPr="001E30CB" w:rsidRDefault="001E30CB" w:rsidP="007B22A4">
      <w:pPr>
        <w:rPr>
          <w:b/>
          <w:bCs/>
          <w:color w:val="222222"/>
          <w:u w:val="single"/>
        </w:rPr>
      </w:pPr>
      <w:r w:rsidRPr="001E30CB">
        <w:rPr>
          <w:b/>
          <w:bCs/>
          <w:color w:val="222222"/>
          <w:u w:val="single"/>
        </w:rPr>
        <w:t>Main Figures</w:t>
      </w:r>
    </w:p>
    <w:p w14:paraId="210EF99F" w14:textId="77777777" w:rsidR="001E30CB" w:rsidRDefault="001E30CB" w:rsidP="007B22A4">
      <w:pPr>
        <w:rPr>
          <w:b/>
          <w:bCs/>
          <w:color w:val="222222"/>
        </w:rPr>
      </w:pPr>
    </w:p>
    <w:p w14:paraId="00BBF1A3" w14:textId="0E7445E4" w:rsidR="007B22A4" w:rsidRPr="005C336F" w:rsidRDefault="005B2D53" w:rsidP="007B22A4">
      <w:r>
        <w:rPr>
          <w:b/>
          <w:bCs/>
          <w:color w:val="222222"/>
        </w:rPr>
        <w:t>Figure 1</w:t>
      </w:r>
      <w:r w:rsidR="00A02215" w:rsidRPr="0044569F">
        <w:rPr>
          <w:b/>
          <w:bCs/>
          <w:color w:val="222222"/>
        </w:rPr>
        <w:t xml:space="preserve">. </w:t>
      </w:r>
      <w:r w:rsidR="007B22A4" w:rsidRPr="00E34782">
        <w:rPr>
          <w:b/>
          <w:bCs/>
          <w:color w:val="222222"/>
        </w:rPr>
        <w:t>The genetic covariance/correlation matrix (otherwise known as the S Matrix) depicting unstandardized genetic covariances (in the lower</w:t>
      </w:r>
      <w:r w:rsidR="005D7B04">
        <w:rPr>
          <w:b/>
          <w:bCs/>
          <w:color w:val="222222"/>
        </w:rPr>
        <w:t xml:space="preserve"> left</w:t>
      </w:r>
      <w:r w:rsidR="007B22A4" w:rsidRPr="00E34782">
        <w:rPr>
          <w:b/>
          <w:bCs/>
          <w:color w:val="222222"/>
        </w:rPr>
        <w:t xml:space="preserve"> triangle) and genetic correlations (in the upper</w:t>
      </w:r>
      <w:r w:rsidR="000713FD">
        <w:rPr>
          <w:b/>
          <w:bCs/>
          <w:color w:val="222222"/>
        </w:rPr>
        <w:t xml:space="preserve"> right</w:t>
      </w:r>
      <w:r w:rsidR="007B22A4" w:rsidRPr="00E34782">
        <w:rPr>
          <w:b/>
          <w:bCs/>
          <w:color w:val="222222"/>
        </w:rPr>
        <w:t xml:space="preserve"> triangle) for the twelve externalizing traits used in the final models.</w:t>
      </w:r>
      <w:r w:rsidR="007B22A4" w:rsidRPr="005C336F">
        <w:rPr>
          <w:color w:val="222222"/>
        </w:rPr>
        <w:t xml:space="preserve"> </w:t>
      </w:r>
      <w:r w:rsidR="007B22A4" w:rsidRPr="00814A91">
        <w:t>Diagonals</w:t>
      </w:r>
      <w:r w:rsidR="007B22A4">
        <w:t xml:space="preserve"> show the </w:t>
      </w:r>
      <w:r w:rsidR="007B22A4" w:rsidRPr="00814A91">
        <w:t>SNP</w:t>
      </w:r>
      <w:r w:rsidR="007B22A4">
        <w:t xml:space="preserve"> (single nucleotide polymorphisms)-based </w:t>
      </w:r>
      <w:proofErr w:type="spellStart"/>
      <w:r w:rsidR="007B22A4" w:rsidRPr="00814A91">
        <w:t>heritabilities</w:t>
      </w:r>
      <w:proofErr w:type="spellEnd"/>
      <w:r w:rsidR="007B22A4" w:rsidRPr="00814A91">
        <w:t>.</w:t>
      </w:r>
      <w:r w:rsidR="009D50E5">
        <w:t xml:space="preserve"> C</w:t>
      </w:r>
      <w:r w:rsidR="007B22A4" w:rsidRPr="005C336F">
        <w:rPr>
          <w:color w:val="222222"/>
        </w:rPr>
        <w:t xml:space="preserve">I = Cannabis Initiation, SI = Smoking Initiation, DRUG = Drug Experimentation </w:t>
      </w:r>
      <w:r w:rsidR="007B22A4" w:rsidRPr="005C336F">
        <w:t xml:space="preserve">(the number of different classes of drugs an individual has used out of eleven), DPW = Drinks Per Week, FSEX = Age </w:t>
      </w:r>
      <w:r w:rsidR="007B22A4">
        <w:t>at</w:t>
      </w:r>
      <w:r w:rsidR="007B22A4" w:rsidRPr="005C336F">
        <w:t xml:space="preserve"> First Sexual Intercourse (reverse-coded), ADHD = Attention-deficit Hyperactivity Disorder, NSEX = Number of Lifetime Sexual Partners, RISK = General Risk Tolerance</w:t>
      </w:r>
      <w:r w:rsidR="007B22A4" w:rsidRPr="005C336F">
        <w:rPr>
          <w:color w:val="222222"/>
          <w:shd w:val="clear" w:color="auto" w:fill="FFFFFF"/>
        </w:rPr>
        <w:t>;</w:t>
      </w:r>
      <w:r w:rsidR="007B22A4" w:rsidRPr="005C336F">
        <w:t xml:space="preserve"> OUD = Opioid Use Disorder, CUD = Cannabis Use Disorder, PAU = Problem Alcohol Use, PTU = Problem Tobacco Use</w:t>
      </w:r>
      <w:r w:rsidR="004F78ED">
        <w:t>.</w:t>
      </w:r>
    </w:p>
    <w:p w14:paraId="4531A5F9" w14:textId="77777777" w:rsidR="007B22A4" w:rsidRDefault="007B22A4" w:rsidP="007B22A4"/>
    <w:p w14:paraId="0EE9BAA7" w14:textId="77777777" w:rsidR="00696F27" w:rsidRDefault="00E61EE9" w:rsidP="00696F27">
      <w:pPr>
        <w:rPr>
          <w:color w:val="222222"/>
        </w:rPr>
      </w:pPr>
      <w:r>
        <w:rPr>
          <w:b/>
          <w:bCs/>
          <w:color w:val="222222"/>
        </w:rPr>
        <w:t>Figure 2</w:t>
      </w:r>
      <w:r w:rsidR="00031450" w:rsidRPr="0044569F">
        <w:rPr>
          <w:b/>
          <w:bCs/>
          <w:color w:val="222222"/>
        </w:rPr>
        <w:t>.</w:t>
      </w:r>
      <w:r w:rsidR="00984BBF">
        <w:t xml:space="preserve"> </w:t>
      </w:r>
      <w:r w:rsidR="00696F27" w:rsidRPr="00696F27">
        <w:rPr>
          <w:b/>
          <w:bCs/>
          <w:color w:val="222222"/>
        </w:rPr>
        <w:t>A standardized correlated factors depiction of the three lower-order externalizing common factors depicted in the measurement models.</w:t>
      </w:r>
      <w:r w:rsidR="00696F27">
        <w:rPr>
          <w:color w:val="222222"/>
        </w:rPr>
        <w:t xml:space="preserve"> </w:t>
      </w:r>
      <w:r w:rsidR="00696F27" w:rsidRPr="3A0A8FFD">
        <w:rPr>
          <w:color w:val="222222"/>
        </w:rPr>
        <w:t>In order to extract influences of within-substance intercorrelations, the residuals of PTU and SI, CUD and CI, and PAU and DPW</w:t>
      </w:r>
      <w:r w:rsidR="00696F27">
        <w:rPr>
          <w:color w:val="222222"/>
        </w:rPr>
        <w:t xml:space="preserve"> are correlated</w:t>
      </w:r>
      <w:r w:rsidR="00696F27" w:rsidRPr="3A0A8FFD">
        <w:rPr>
          <w:color w:val="222222"/>
        </w:rPr>
        <w:t xml:space="preserve"> across the SU</w:t>
      </w:r>
      <w:r w:rsidR="00696F27">
        <w:rPr>
          <w:color w:val="222222"/>
        </w:rPr>
        <w:t>B</w:t>
      </w:r>
      <w:r w:rsidR="00696F27" w:rsidRPr="3A0A8FFD">
        <w:rPr>
          <w:color w:val="222222"/>
        </w:rPr>
        <w:t xml:space="preserve"> and SU</w:t>
      </w:r>
      <w:r w:rsidR="00696F27">
        <w:rPr>
          <w:color w:val="222222"/>
        </w:rPr>
        <w:t>D</w:t>
      </w:r>
      <w:r w:rsidR="00696F27" w:rsidRPr="3A0A8FFD">
        <w:rPr>
          <w:color w:val="222222"/>
        </w:rPr>
        <w:t xml:space="preserve"> factors.</w:t>
      </w:r>
      <w:r w:rsidR="00696F27">
        <w:rPr>
          <w:color w:val="222222"/>
        </w:rPr>
        <w:t xml:space="preserve"> SUB</w:t>
      </w:r>
      <w:r w:rsidR="00696F27" w:rsidRPr="00B80A07">
        <w:rPr>
          <w:color w:val="222222"/>
          <w:vertAlign w:val="subscript"/>
        </w:rPr>
        <w:t>G0</w:t>
      </w:r>
      <w:r w:rsidR="00696F27">
        <w:rPr>
          <w:color w:val="222222"/>
          <w:vertAlign w:val="subscript"/>
        </w:rPr>
        <w:t xml:space="preserve"> </w:t>
      </w:r>
      <w:r w:rsidR="00696F27">
        <w:rPr>
          <w:color w:val="222222"/>
        </w:rPr>
        <w:t>is the lower-order Substance Use factor, SUD</w:t>
      </w:r>
      <w:r w:rsidR="00696F27" w:rsidRPr="00B80A07">
        <w:rPr>
          <w:color w:val="222222"/>
          <w:vertAlign w:val="subscript"/>
        </w:rPr>
        <w:t>G0</w:t>
      </w:r>
      <w:r w:rsidR="00696F27">
        <w:rPr>
          <w:color w:val="222222"/>
          <w:vertAlign w:val="subscript"/>
        </w:rPr>
        <w:t xml:space="preserve"> </w:t>
      </w:r>
      <w:r w:rsidR="00696F27">
        <w:rPr>
          <w:color w:val="222222"/>
        </w:rPr>
        <w:t>is the lower-order Substance Use Disorder factor, and BD</w:t>
      </w:r>
      <w:r w:rsidR="00696F27" w:rsidRPr="00B80A07">
        <w:rPr>
          <w:color w:val="222222"/>
          <w:vertAlign w:val="subscript"/>
        </w:rPr>
        <w:t>G0</w:t>
      </w:r>
      <w:r w:rsidR="00696F27">
        <w:rPr>
          <w:color w:val="222222"/>
          <w:vertAlign w:val="subscript"/>
        </w:rPr>
        <w:t xml:space="preserve"> </w:t>
      </w:r>
      <w:r w:rsidR="00696F27">
        <w:rPr>
          <w:color w:val="222222"/>
        </w:rPr>
        <w:t xml:space="preserve">is the lower-order Behavioral Disinhibition factor. Each factor describes four indicators, the latter of which are defined by the summary results from genome-wide association studies for the trait in question. The </w:t>
      </w:r>
      <w:r w:rsidR="00696F27">
        <w:rPr>
          <w:i/>
          <w:iCs/>
          <w:color w:val="222222"/>
        </w:rPr>
        <w:t>g</w:t>
      </w:r>
      <w:r w:rsidR="00696F27">
        <w:rPr>
          <w:color w:val="222222"/>
        </w:rPr>
        <w:t xml:space="preserve"> subscripts denote genomic variance. In addition to </w:t>
      </w:r>
      <w:r w:rsidR="00696F27" w:rsidRPr="009C72CE">
        <w:rPr>
          <w:color w:val="222222"/>
        </w:rPr>
        <w:t>SU</w:t>
      </w:r>
      <w:r w:rsidR="00696F27">
        <w:rPr>
          <w:color w:val="222222"/>
        </w:rPr>
        <w:t>B</w:t>
      </w:r>
      <w:r w:rsidR="00696F27" w:rsidRPr="009C72CE">
        <w:rPr>
          <w:color w:val="222222"/>
          <w:vertAlign w:val="subscript"/>
        </w:rPr>
        <w:t>G0</w:t>
      </w:r>
      <w:r w:rsidR="00696F27">
        <w:rPr>
          <w:color w:val="222222"/>
        </w:rPr>
        <w:t>, S</w:t>
      </w:r>
      <w:r w:rsidR="00696F27" w:rsidRPr="009C72CE">
        <w:rPr>
          <w:color w:val="222222"/>
        </w:rPr>
        <w:t>U</w:t>
      </w:r>
      <w:r w:rsidR="00696F27">
        <w:rPr>
          <w:color w:val="222222"/>
        </w:rPr>
        <w:t>D</w:t>
      </w:r>
      <w:r w:rsidR="00696F27" w:rsidRPr="0042202B">
        <w:rPr>
          <w:color w:val="222222"/>
          <w:vertAlign w:val="subscript"/>
        </w:rPr>
        <w:t>G0</w:t>
      </w:r>
      <w:r w:rsidR="00696F27">
        <w:rPr>
          <w:color w:val="222222"/>
        </w:rPr>
        <w:t>, and BD</w:t>
      </w:r>
      <w:r w:rsidR="00696F27" w:rsidRPr="0042202B">
        <w:rPr>
          <w:color w:val="222222"/>
          <w:vertAlign w:val="subscript"/>
        </w:rPr>
        <w:t>G0</w:t>
      </w:r>
      <w:r w:rsidR="00696F27">
        <w:rPr>
          <w:color w:val="222222"/>
        </w:rPr>
        <w:t xml:space="preserve">, the single trait indicators are represented as latent factors to demonstrate that their genomic properties are not directly observed. </w:t>
      </w:r>
      <w:r w:rsidR="00696F27" w:rsidRPr="005C336F">
        <w:rPr>
          <w:color w:val="222222"/>
        </w:rPr>
        <w:t xml:space="preserve">CI = Cannabis Initiation, SI = Smoking Initiation, DRUG = Drug Experimentation </w:t>
      </w:r>
      <w:r w:rsidR="00696F27" w:rsidRPr="005C336F">
        <w:t xml:space="preserve">(the number of different classes of drugs an individual has used out of eleven), DPW = Drinks Per Week, FSEX = Age </w:t>
      </w:r>
      <w:r w:rsidR="00696F27">
        <w:t>at</w:t>
      </w:r>
      <w:r w:rsidR="00696F27" w:rsidRPr="005C336F">
        <w:t xml:space="preserve"> First Sexual Intercourse (reverse-coded), ADHD = Attention-deficit Hyperactivity Disorder, NSEX = Number of Lifetime Sexual Partners, RISK = General Risk Tolerance</w:t>
      </w:r>
      <w:r w:rsidR="00696F27" w:rsidRPr="005C336F">
        <w:rPr>
          <w:color w:val="222222"/>
          <w:shd w:val="clear" w:color="auto" w:fill="FFFFFF"/>
        </w:rPr>
        <w:t>;</w:t>
      </w:r>
      <w:r w:rsidR="00696F27" w:rsidRPr="005C336F">
        <w:t xml:space="preserve"> OUD = Opioid Use Disorder, CUD = Cannabis Use Disorder, PAU = Problem Alcohol Use, PTU = Problem Tobacco Use</w:t>
      </w:r>
      <w:r w:rsidR="00696F27">
        <w:t xml:space="preserve">. </w:t>
      </w:r>
      <w:r w:rsidR="00696F27">
        <w:rPr>
          <w:color w:val="222222"/>
        </w:rPr>
        <w:t>*</w:t>
      </w:r>
      <w:r w:rsidR="00696F27">
        <w:rPr>
          <w:i/>
          <w:iCs/>
          <w:color w:val="222222"/>
        </w:rPr>
        <w:t xml:space="preserve">p </w:t>
      </w:r>
      <w:r w:rsidR="00696F27">
        <w:rPr>
          <w:color w:val="222222"/>
        </w:rPr>
        <w:t>&lt; .05.</w:t>
      </w:r>
      <w:r w:rsidR="00696F27" w:rsidRPr="00AD5D27">
        <w:rPr>
          <w:color w:val="222222"/>
        </w:rPr>
        <w:t xml:space="preserve"> </w:t>
      </w:r>
      <w:r w:rsidR="00696F27">
        <w:rPr>
          <w:color w:val="222222"/>
        </w:rPr>
        <w:t>Standard errors are in parentheses, and dotted paths denote non-significance.</w:t>
      </w:r>
    </w:p>
    <w:p w14:paraId="29327E75" w14:textId="77777777" w:rsidR="004325FE" w:rsidRDefault="004325FE">
      <w:pPr>
        <w:rPr>
          <w:color w:val="222222"/>
        </w:rPr>
      </w:pPr>
    </w:p>
    <w:p w14:paraId="198E4751" w14:textId="632DD053" w:rsidR="004325FE" w:rsidRPr="00C65BB7" w:rsidRDefault="004325FE" w:rsidP="00865EBF">
      <w:r>
        <w:rPr>
          <w:b/>
          <w:bCs/>
          <w:color w:val="222222"/>
        </w:rPr>
        <w:t xml:space="preserve">Figure 3. </w:t>
      </w:r>
      <w:r w:rsidR="00C65BB7">
        <w:rPr>
          <w:b/>
          <w:bCs/>
          <w:color w:val="222222"/>
        </w:rPr>
        <w:t xml:space="preserve">The </w:t>
      </w:r>
      <w:r w:rsidR="00787D09">
        <w:rPr>
          <w:b/>
          <w:bCs/>
          <w:color w:val="222222"/>
        </w:rPr>
        <w:t xml:space="preserve">Two </w:t>
      </w:r>
      <w:r w:rsidR="00C65BB7">
        <w:rPr>
          <w:b/>
          <w:bCs/>
          <w:color w:val="222222"/>
        </w:rPr>
        <w:t>Main Cholesky Models</w:t>
      </w:r>
      <w:r w:rsidR="00245C04">
        <w:rPr>
          <w:b/>
          <w:bCs/>
          <w:color w:val="222222"/>
        </w:rPr>
        <w:t>.</w:t>
      </w:r>
      <w:r w:rsidR="002D2951">
        <w:rPr>
          <w:b/>
          <w:bCs/>
          <w:color w:val="222222"/>
        </w:rPr>
        <w:t xml:space="preserve"> </w:t>
      </w:r>
      <w:r w:rsidR="00245C04">
        <w:rPr>
          <w:color w:val="222222"/>
        </w:rPr>
        <w:t>H</w:t>
      </w:r>
      <w:r>
        <w:rPr>
          <w:color w:val="222222"/>
        </w:rPr>
        <w:t xml:space="preserve">ierarchical </w:t>
      </w:r>
      <w:proofErr w:type="spellStart"/>
      <w:r>
        <w:rPr>
          <w:color w:val="222222"/>
        </w:rPr>
        <w:t>trivariate</w:t>
      </w:r>
      <w:proofErr w:type="spellEnd"/>
      <w:r>
        <w:rPr>
          <w:color w:val="222222"/>
        </w:rPr>
        <w:t xml:space="preserve"> Cholesky decomposition</w:t>
      </w:r>
      <w:r w:rsidR="00245C04">
        <w:rPr>
          <w:color w:val="222222"/>
        </w:rPr>
        <w:t xml:space="preserve">s </w:t>
      </w:r>
      <w:r>
        <w:rPr>
          <w:color w:val="222222"/>
        </w:rPr>
        <w:t xml:space="preserve">integrating the lower-order factors from the measurement models. </w:t>
      </w:r>
      <w:r w:rsidRPr="3A0A8FFD">
        <w:rPr>
          <w:color w:val="222222"/>
        </w:rPr>
        <w:t>In order to extract influences of within-substance intercorrelations, the residuals of PTU and SI, CUD and CI, and PAU and DPW</w:t>
      </w:r>
      <w:r>
        <w:rPr>
          <w:color w:val="222222"/>
        </w:rPr>
        <w:t xml:space="preserve"> are correlated</w:t>
      </w:r>
      <w:r w:rsidRPr="3A0A8FFD">
        <w:rPr>
          <w:color w:val="222222"/>
        </w:rPr>
        <w:t xml:space="preserve"> across the SU</w:t>
      </w:r>
      <w:r>
        <w:rPr>
          <w:color w:val="222222"/>
        </w:rPr>
        <w:t>B</w:t>
      </w:r>
      <w:r w:rsidRPr="3A0A8FFD">
        <w:rPr>
          <w:color w:val="222222"/>
        </w:rPr>
        <w:t xml:space="preserve"> and SU</w:t>
      </w:r>
      <w:r>
        <w:rPr>
          <w:color w:val="222222"/>
        </w:rPr>
        <w:t>D</w:t>
      </w:r>
      <w:r w:rsidRPr="3A0A8FFD">
        <w:rPr>
          <w:color w:val="222222"/>
        </w:rPr>
        <w:t xml:space="preserve"> factors.</w:t>
      </w:r>
      <w:r>
        <w:rPr>
          <w:color w:val="222222"/>
        </w:rPr>
        <w:t xml:space="preserve"> </w:t>
      </w:r>
      <w:r w:rsidR="005F1476">
        <w:rPr>
          <w:color w:val="222222"/>
        </w:rPr>
        <w:t xml:space="preserve">In these models, only the higher-order factors are explicitly standardized, while loadings </w:t>
      </w:r>
      <w:r w:rsidR="005F1476" w:rsidRPr="000A771E">
        <w:rPr>
          <w:color w:val="222222"/>
        </w:rPr>
        <w:t>are standardized with respect to the full model, including endogenous latent factors</w:t>
      </w:r>
      <w:r w:rsidR="005F1476">
        <w:rPr>
          <w:color w:val="222222"/>
        </w:rPr>
        <w:t>. CI = Cannabis Initiation, DPW = Drinks per Week, DRUG = Drug Experimentation, SI = Smoking Initiation, PTU = Problem Tobacco Use, OUD = Opioid Use Disorder, PAU = Problem Alcohol Use, CUD = Cannabis Use Disorder, RISK = Risk Tolerance, NSEX = Number of Lifetime Sexual Partners, ADHD = Attention Deficit/Hyperactivity Disorder, FSEX = Age at First Sexual Intercourse (reverse-coded). All measures, including single trait indicators, are represented as latent factors to demonstrate that their genomic properties are not directly observed</w:t>
      </w:r>
      <w:r w:rsidR="005F1476">
        <w:t xml:space="preserve">. </w:t>
      </w:r>
      <w:r w:rsidR="005F1476">
        <w:rPr>
          <w:color w:val="222222"/>
        </w:rPr>
        <w:t>*</w:t>
      </w:r>
      <w:r w:rsidR="005F1476">
        <w:rPr>
          <w:i/>
          <w:iCs/>
          <w:color w:val="222222"/>
        </w:rPr>
        <w:t xml:space="preserve">p </w:t>
      </w:r>
      <w:r w:rsidR="005F1476">
        <w:rPr>
          <w:color w:val="222222"/>
        </w:rPr>
        <w:t>&lt; .05.</w:t>
      </w:r>
      <w:r w:rsidR="005F1476" w:rsidRPr="00AD5D27">
        <w:rPr>
          <w:color w:val="222222"/>
        </w:rPr>
        <w:t xml:space="preserve"> </w:t>
      </w:r>
      <w:r w:rsidR="005F1476">
        <w:rPr>
          <w:color w:val="222222"/>
        </w:rPr>
        <w:t>Standard errors are in parentheses, and dotted paths denote non-significance.</w:t>
      </w:r>
      <w:r w:rsidR="005F1476">
        <w:rPr>
          <w:b/>
          <w:bCs/>
          <w:color w:val="222222"/>
        </w:rPr>
        <w:t xml:space="preserve"> </w:t>
      </w:r>
      <w:r w:rsidR="002D2951">
        <w:rPr>
          <w:b/>
          <w:bCs/>
          <w:color w:val="222222"/>
        </w:rPr>
        <w:t xml:space="preserve">A) </w:t>
      </w:r>
      <w:r w:rsidR="00B5204C">
        <w:rPr>
          <w:color w:val="222222"/>
        </w:rPr>
        <w:t xml:space="preserve">In </w:t>
      </w:r>
      <w:r w:rsidR="00B23D03">
        <w:rPr>
          <w:color w:val="222222"/>
        </w:rPr>
        <w:t>M</w:t>
      </w:r>
      <w:r w:rsidR="00B5204C">
        <w:rPr>
          <w:color w:val="222222"/>
        </w:rPr>
        <w:t>odel 1, t</w:t>
      </w:r>
      <w:r>
        <w:rPr>
          <w:color w:val="222222"/>
        </w:rPr>
        <w:t xml:space="preserve">he higher-order </w:t>
      </w:r>
      <w:r w:rsidR="00F404D4">
        <w:rPr>
          <w:color w:val="222222"/>
        </w:rPr>
        <w:t>left-most</w:t>
      </w:r>
      <w:r>
        <w:rPr>
          <w:color w:val="222222"/>
        </w:rPr>
        <w:t xml:space="preserve"> factor SUD</w:t>
      </w:r>
      <w:r w:rsidRPr="00FF7E7E">
        <w:rPr>
          <w:color w:val="222222"/>
          <w:vertAlign w:val="subscript"/>
        </w:rPr>
        <w:t>G1</w:t>
      </w:r>
      <w:r>
        <w:rPr>
          <w:color w:val="222222"/>
          <w:vertAlign w:val="subscript"/>
        </w:rPr>
        <w:t>a</w:t>
      </w:r>
      <w:r>
        <w:rPr>
          <w:color w:val="222222"/>
        </w:rPr>
        <w:t xml:space="preserve"> describes all of the variance in</w:t>
      </w:r>
      <w:r w:rsidRPr="0050066A">
        <w:rPr>
          <w:color w:val="222222"/>
        </w:rPr>
        <w:t xml:space="preserve"> </w:t>
      </w:r>
      <w:r>
        <w:rPr>
          <w:color w:val="222222"/>
        </w:rPr>
        <w:t>the lower-order factor SUD</w:t>
      </w:r>
      <w:r w:rsidRPr="00BD6DC5">
        <w:rPr>
          <w:color w:val="222222"/>
          <w:vertAlign w:val="subscript"/>
        </w:rPr>
        <w:t>G0a</w:t>
      </w:r>
      <w:r>
        <w:rPr>
          <w:color w:val="222222"/>
        </w:rPr>
        <w:t xml:space="preserve"> (Substance Use Disorder) while also describing some of the variance in the lower-order factors SUB</w:t>
      </w:r>
      <w:r w:rsidRPr="00BD6DC5">
        <w:rPr>
          <w:color w:val="222222"/>
          <w:vertAlign w:val="subscript"/>
        </w:rPr>
        <w:t>G0a</w:t>
      </w:r>
      <w:r>
        <w:rPr>
          <w:color w:val="222222"/>
        </w:rPr>
        <w:t xml:space="preserve"> (Substance Use) </w:t>
      </w:r>
      <w:r>
        <w:rPr>
          <w:color w:val="222222"/>
        </w:rPr>
        <w:lastRenderedPageBreak/>
        <w:t>and BD</w:t>
      </w:r>
      <w:r w:rsidRPr="00BD6DC5">
        <w:rPr>
          <w:color w:val="222222"/>
          <w:vertAlign w:val="subscript"/>
        </w:rPr>
        <w:t>G0a</w:t>
      </w:r>
      <w:r>
        <w:rPr>
          <w:color w:val="222222"/>
          <w:vertAlign w:val="subscript"/>
        </w:rPr>
        <w:t xml:space="preserve"> </w:t>
      </w:r>
      <w:r>
        <w:rPr>
          <w:color w:val="222222"/>
        </w:rPr>
        <w:t>(Behavioral Disinhibition)</w:t>
      </w:r>
      <w:r w:rsidRPr="00C35D69">
        <w:rPr>
          <w:color w:val="222222"/>
        </w:rPr>
        <w:t>.</w:t>
      </w:r>
      <w:r>
        <w:rPr>
          <w:color w:val="222222"/>
        </w:rPr>
        <w:t xml:space="preserve"> SUBRes</w:t>
      </w:r>
      <w:r w:rsidRPr="00FF7E7E">
        <w:rPr>
          <w:color w:val="222222"/>
          <w:vertAlign w:val="subscript"/>
        </w:rPr>
        <w:t>G1</w:t>
      </w:r>
      <w:r>
        <w:rPr>
          <w:color w:val="222222"/>
          <w:vertAlign w:val="subscript"/>
        </w:rPr>
        <w:t>a</w:t>
      </w:r>
      <w:r>
        <w:rPr>
          <w:color w:val="222222"/>
        </w:rPr>
        <w:t xml:space="preserve"> is an orthogonal second-position higher-order factor which captures the remaining variance in SUB</w:t>
      </w:r>
      <w:r w:rsidRPr="00BD6DC5">
        <w:rPr>
          <w:color w:val="222222"/>
          <w:vertAlign w:val="subscript"/>
        </w:rPr>
        <w:t>G0a</w:t>
      </w:r>
      <w:r>
        <w:rPr>
          <w:color w:val="222222"/>
        </w:rPr>
        <w:t xml:space="preserve"> and on which BD</w:t>
      </w:r>
      <w:r w:rsidRPr="00FF7E7E">
        <w:rPr>
          <w:color w:val="222222"/>
          <w:vertAlign w:val="subscript"/>
        </w:rPr>
        <w:t>G</w:t>
      </w:r>
      <w:r>
        <w:rPr>
          <w:color w:val="222222"/>
          <w:vertAlign w:val="subscript"/>
        </w:rPr>
        <w:t>0a</w:t>
      </w:r>
      <w:r>
        <w:rPr>
          <w:color w:val="222222"/>
        </w:rPr>
        <w:t xml:space="preserve"> also loads. Finally, BDRes</w:t>
      </w:r>
      <w:r w:rsidRPr="00FF7E7E">
        <w:rPr>
          <w:color w:val="222222"/>
          <w:vertAlign w:val="subscript"/>
        </w:rPr>
        <w:t>G1</w:t>
      </w:r>
      <w:r>
        <w:rPr>
          <w:color w:val="222222"/>
          <w:vertAlign w:val="subscript"/>
        </w:rPr>
        <w:t>a</w:t>
      </w:r>
      <w:r>
        <w:rPr>
          <w:color w:val="222222"/>
        </w:rPr>
        <w:t xml:space="preserve"> explains the residual variance in BD not yet accounted for in the model. </w:t>
      </w:r>
      <w:r w:rsidR="008009B5">
        <w:rPr>
          <w:b/>
          <w:bCs/>
          <w:color w:val="222222"/>
        </w:rPr>
        <w:t xml:space="preserve">B) </w:t>
      </w:r>
      <w:r w:rsidR="008009B5">
        <w:rPr>
          <w:color w:val="222222"/>
        </w:rPr>
        <w:t xml:space="preserve">In </w:t>
      </w:r>
      <w:r w:rsidR="00AC25AA">
        <w:rPr>
          <w:color w:val="222222"/>
        </w:rPr>
        <w:t>M</w:t>
      </w:r>
      <w:r w:rsidR="008009B5">
        <w:rPr>
          <w:color w:val="222222"/>
        </w:rPr>
        <w:t>odel 2, t</w:t>
      </w:r>
      <w:r>
        <w:rPr>
          <w:color w:val="222222"/>
        </w:rPr>
        <w:t xml:space="preserve">he </w:t>
      </w:r>
      <w:r w:rsidR="008009B5">
        <w:rPr>
          <w:color w:val="222222"/>
        </w:rPr>
        <w:t xml:space="preserve">left-most </w:t>
      </w:r>
      <w:r>
        <w:rPr>
          <w:color w:val="222222"/>
        </w:rPr>
        <w:t>factor SUB</w:t>
      </w:r>
      <w:r w:rsidRPr="00FF7E7E">
        <w:rPr>
          <w:color w:val="222222"/>
          <w:vertAlign w:val="subscript"/>
        </w:rPr>
        <w:t>G1</w:t>
      </w:r>
      <w:r>
        <w:rPr>
          <w:color w:val="222222"/>
          <w:vertAlign w:val="subscript"/>
        </w:rPr>
        <w:t>b</w:t>
      </w:r>
      <w:r>
        <w:rPr>
          <w:color w:val="222222"/>
        </w:rPr>
        <w:t xml:space="preserve"> describes all of the variance in</w:t>
      </w:r>
      <w:r w:rsidRPr="0050066A">
        <w:rPr>
          <w:color w:val="222222"/>
        </w:rPr>
        <w:t xml:space="preserve"> </w:t>
      </w:r>
      <w:r>
        <w:rPr>
          <w:color w:val="222222"/>
        </w:rPr>
        <w:t>the lower-order factor SUB</w:t>
      </w:r>
      <w:r w:rsidRPr="00BD6DC5">
        <w:rPr>
          <w:color w:val="222222"/>
          <w:vertAlign w:val="subscript"/>
        </w:rPr>
        <w:t>G0</w:t>
      </w:r>
      <w:r>
        <w:rPr>
          <w:color w:val="222222"/>
          <w:vertAlign w:val="subscript"/>
        </w:rPr>
        <w:t>b</w:t>
      </w:r>
      <w:r>
        <w:rPr>
          <w:color w:val="222222"/>
        </w:rPr>
        <w:t xml:space="preserve"> (Substance Use) while also describing some of the variance in the lower-order factors SUD</w:t>
      </w:r>
      <w:r w:rsidRPr="00BD6DC5">
        <w:rPr>
          <w:color w:val="222222"/>
          <w:vertAlign w:val="subscript"/>
        </w:rPr>
        <w:t>G0</w:t>
      </w:r>
      <w:r>
        <w:rPr>
          <w:color w:val="222222"/>
          <w:vertAlign w:val="subscript"/>
        </w:rPr>
        <w:t>b</w:t>
      </w:r>
      <w:r>
        <w:rPr>
          <w:color w:val="222222"/>
        </w:rPr>
        <w:t xml:space="preserve"> (Substance Use Disorder) and BD</w:t>
      </w:r>
      <w:r w:rsidRPr="00BD6DC5">
        <w:rPr>
          <w:color w:val="222222"/>
          <w:vertAlign w:val="subscript"/>
        </w:rPr>
        <w:t>G0</w:t>
      </w:r>
      <w:r>
        <w:rPr>
          <w:color w:val="222222"/>
          <w:vertAlign w:val="subscript"/>
        </w:rPr>
        <w:t xml:space="preserve">b </w:t>
      </w:r>
      <w:r>
        <w:rPr>
          <w:color w:val="222222"/>
        </w:rPr>
        <w:t>(Behavioral Disinhibition)</w:t>
      </w:r>
      <w:r w:rsidRPr="00C35D69">
        <w:rPr>
          <w:color w:val="222222"/>
        </w:rPr>
        <w:t>.</w:t>
      </w:r>
      <w:r>
        <w:rPr>
          <w:color w:val="222222"/>
        </w:rPr>
        <w:t xml:space="preserve"> SUDRes</w:t>
      </w:r>
      <w:r w:rsidRPr="00FF7E7E">
        <w:rPr>
          <w:color w:val="222222"/>
          <w:vertAlign w:val="subscript"/>
        </w:rPr>
        <w:t>G1</w:t>
      </w:r>
      <w:r>
        <w:rPr>
          <w:color w:val="222222"/>
          <w:vertAlign w:val="subscript"/>
        </w:rPr>
        <w:t>b</w:t>
      </w:r>
      <w:r>
        <w:rPr>
          <w:color w:val="222222"/>
        </w:rPr>
        <w:t xml:space="preserve"> is an orthogonal second-position higher-order factor which captures the remaining variance in SUD</w:t>
      </w:r>
      <w:r w:rsidRPr="00BD6DC5">
        <w:rPr>
          <w:color w:val="222222"/>
          <w:vertAlign w:val="subscript"/>
        </w:rPr>
        <w:t>G0</w:t>
      </w:r>
      <w:r>
        <w:rPr>
          <w:color w:val="222222"/>
          <w:vertAlign w:val="subscript"/>
        </w:rPr>
        <w:t>b</w:t>
      </w:r>
      <w:r>
        <w:rPr>
          <w:color w:val="222222"/>
        </w:rPr>
        <w:t xml:space="preserve"> and on which BD</w:t>
      </w:r>
      <w:r w:rsidRPr="00FF7E7E">
        <w:rPr>
          <w:color w:val="222222"/>
          <w:vertAlign w:val="subscript"/>
        </w:rPr>
        <w:t>G</w:t>
      </w:r>
      <w:r>
        <w:rPr>
          <w:color w:val="222222"/>
          <w:vertAlign w:val="subscript"/>
        </w:rPr>
        <w:t>0b</w:t>
      </w:r>
      <w:r>
        <w:rPr>
          <w:color w:val="222222"/>
        </w:rPr>
        <w:t xml:space="preserve"> also loads. </w:t>
      </w:r>
    </w:p>
    <w:p w14:paraId="46B87AE8" w14:textId="77777777" w:rsidR="00B05A9A" w:rsidRDefault="00B05A9A">
      <w:pPr>
        <w:rPr>
          <w:color w:val="222222"/>
        </w:rPr>
      </w:pPr>
    </w:p>
    <w:p w14:paraId="05C06FCD" w14:textId="64ABA821" w:rsidR="001E30CB" w:rsidRPr="001E30CB" w:rsidRDefault="001E30CB" w:rsidP="001E30CB">
      <w:pPr>
        <w:rPr>
          <w:b/>
          <w:bCs/>
          <w:color w:val="222222"/>
          <w:u w:val="single"/>
        </w:rPr>
      </w:pPr>
      <w:r>
        <w:rPr>
          <w:b/>
          <w:bCs/>
          <w:color w:val="222222"/>
          <w:u w:val="single"/>
        </w:rPr>
        <w:t>Supplementary</w:t>
      </w:r>
      <w:r w:rsidRPr="001E30CB">
        <w:rPr>
          <w:b/>
          <w:bCs/>
          <w:color w:val="222222"/>
          <w:u w:val="single"/>
        </w:rPr>
        <w:t xml:space="preserve"> Figures</w:t>
      </w:r>
    </w:p>
    <w:p w14:paraId="6ADFF208" w14:textId="77777777" w:rsidR="001E30CB" w:rsidRDefault="001E30CB" w:rsidP="00586784">
      <w:pPr>
        <w:rPr>
          <w:b/>
          <w:bCs/>
          <w:color w:val="222222"/>
        </w:rPr>
      </w:pPr>
    </w:p>
    <w:p w14:paraId="15FE413A" w14:textId="41051F2C" w:rsidR="00586784" w:rsidRPr="0044569F" w:rsidRDefault="00586784" w:rsidP="00586784">
      <w:r>
        <w:rPr>
          <w:b/>
          <w:bCs/>
          <w:color w:val="222222"/>
        </w:rPr>
        <w:t xml:space="preserve">Supplementary Figure 1. </w:t>
      </w:r>
      <w:r w:rsidRPr="004315F4">
        <w:rPr>
          <w:b/>
          <w:bCs/>
          <w:color w:val="222222"/>
        </w:rPr>
        <w:t>The genetic covariance/correlation matrix (otherwise known as the S Matrix) depicting unstandardized genetic covariances (in the lower</w:t>
      </w:r>
      <w:r w:rsidR="000713FD">
        <w:rPr>
          <w:b/>
          <w:bCs/>
          <w:color w:val="222222"/>
        </w:rPr>
        <w:t xml:space="preserve"> left</w:t>
      </w:r>
      <w:r w:rsidRPr="004315F4">
        <w:rPr>
          <w:b/>
          <w:bCs/>
          <w:color w:val="222222"/>
        </w:rPr>
        <w:t xml:space="preserve"> triangle) and genetic correlations (in the upper </w:t>
      </w:r>
      <w:r w:rsidR="000713FD">
        <w:rPr>
          <w:b/>
          <w:bCs/>
          <w:color w:val="222222"/>
        </w:rPr>
        <w:t xml:space="preserve">right </w:t>
      </w:r>
      <w:r w:rsidRPr="004315F4">
        <w:rPr>
          <w:b/>
          <w:bCs/>
          <w:color w:val="222222"/>
        </w:rPr>
        <w:t>triangle) between the fifteen externalizing traits initially explored for the main models.</w:t>
      </w:r>
      <w:r w:rsidRPr="0044569F">
        <w:rPr>
          <w:color w:val="222222"/>
        </w:rPr>
        <w:t xml:space="preserve"> </w:t>
      </w:r>
      <w:r w:rsidRPr="00814A91">
        <w:t>Diagonals</w:t>
      </w:r>
      <w:r>
        <w:t xml:space="preserve"> show the </w:t>
      </w:r>
      <w:r w:rsidRPr="00814A91">
        <w:t>SNP</w:t>
      </w:r>
      <w:r>
        <w:t xml:space="preserve"> (single nucleotide polymorphisms)-based </w:t>
      </w:r>
      <w:proofErr w:type="spellStart"/>
      <w:r w:rsidRPr="00814A91">
        <w:t>heritabilities</w:t>
      </w:r>
      <w:proofErr w:type="spellEnd"/>
      <w:r w:rsidRPr="00814A91">
        <w:t>.</w:t>
      </w:r>
      <w:r>
        <w:t xml:space="preserve"> </w:t>
      </w:r>
      <w:r w:rsidRPr="0044569F">
        <w:rPr>
          <w:color w:val="222222"/>
        </w:rPr>
        <w:t xml:space="preserve">CI = Cannabis Initiation, CPD = Cigarettes per Day, SI = Smoking Initiation, FREQ = Drinking Frequency, DRINK.STAT = Drinking Status, DRUG = Drug Experimentation </w:t>
      </w:r>
      <w:r w:rsidRPr="0044569F">
        <w:t xml:space="preserve">(the number of different classes of drugs an individual has used out of eleven), DPW = Drinks Per Week, FSEX = Age </w:t>
      </w:r>
      <w:r>
        <w:t>at</w:t>
      </w:r>
      <w:r w:rsidRPr="0044569F">
        <w:t xml:space="preserve"> First Sexual Intercourse (reverse-coded), ADHD = Attention-deficit Hyperactivity Disorder, NSEX = Number of Lifetime Sexual Partners, RISK = General Risk Tolerance</w:t>
      </w:r>
      <w:r w:rsidRPr="0044569F">
        <w:rPr>
          <w:color w:val="222222"/>
          <w:shd w:val="clear" w:color="auto" w:fill="FFFFFF"/>
        </w:rPr>
        <w:t>;</w:t>
      </w:r>
      <w:r w:rsidRPr="0044569F">
        <w:t xml:space="preserve"> OUD = Opioid Use Disorder, CUD = Cannabis Use Disorder, PAU = Problem Alcohol Use, PTU = Problem Tobacco Use</w:t>
      </w:r>
      <w:r>
        <w:t>.</w:t>
      </w:r>
    </w:p>
    <w:p w14:paraId="5619109B" w14:textId="77777777" w:rsidR="00586784" w:rsidRDefault="00586784" w:rsidP="00586784"/>
    <w:p w14:paraId="1A9EEF8A" w14:textId="0CB1467C" w:rsidR="00586784" w:rsidRPr="00AA4467" w:rsidRDefault="00586784" w:rsidP="00586784">
      <w:r>
        <w:rPr>
          <w:b/>
          <w:bCs/>
          <w:color w:val="222222"/>
        </w:rPr>
        <w:t>Supplementary Figure 2. Measurement models</w:t>
      </w:r>
      <w:r>
        <w:rPr>
          <w:color w:val="222222"/>
        </w:rPr>
        <w:t xml:space="preserve">. </w:t>
      </w:r>
      <w:r w:rsidRPr="00AA4467">
        <w:rPr>
          <w:color w:val="222222"/>
        </w:rPr>
        <w:t xml:space="preserve">Each factor describes four indicators, which are defined by the summary results from genome-wide association studies for the trait in question. The </w:t>
      </w:r>
      <w:r w:rsidRPr="00AA4467">
        <w:rPr>
          <w:i/>
          <w:iCs/>
          <w:color w:val="222222"/>
        </w:rPr>
        <w:t>g</w:t>
      </w:r>
      <w:r w:rsidRPr="00AA4467">
        <w:rPr>
          <w:color w:val="222222"/>
        </w:rPr>
        <w:t xml:space="preserve"> subscripts denote genomic variance. In addition to BD, SUD, and SUB, the single trait indicators are represented as latent factors to demonstrate that their genomic properties are not directly observed</w:t>
      </w:r>
      <w:r>
        <w:rPr>
          <w:color w:val="222222"/>
        </w:rPr>
        <w:t xml:space="preserve">. </w:t>
      </w:r>
      <w:r w:rsidRPr="00AA4467">
        <w:rPr>
          <w:color w:val="222222"/>
        </w:rPr>
        <w:t>*</w:t>
      </w:r>
      <w:r w:rsidRPr="00AA4467">
        <w:rPr>
          <w:i/>
          <w:iCs/>
          <w:color w:val="222222"/>
        </w:rPr>
        <w:t xml:space="preserve">p </w:t>
      </w:r>
      <w:r w:rsidRPr="00AA4467">
        <w:rPr>
          <w:color w:val="222222"/>
        </w:rPr>
        <w:t>&lt; .05. Standard errors are in parentheses, and dotted paths denote non-significance.</w:t>
      </w:r>
      <w:r>
        <w:rPr>
          <w:color w:val="222222"/>
        </w:rPr>
        <w:t xml:space="preserve"> </w:t>
      </w:r>
      <w:r w:rsidRPr="000B05DA">
        <w:rPr>
          <w:b/>
          <w:bCs/>
          <w:color w:val="222222"/>
        </w:rPr>
        <w:t>(A)</w:t>
      </w:r>
      <w:r w:rsidRPr="00AA4467">
        <w:rPr>
          <w:color w:val="222222"/>
        </w:rPr>
        <w:t xml:space="preserve"> BD</w:t>
      </w:r>
      <w:r>
        <w:rPr>
          <w:color w:val="222222"/>
        </w:rPr>
        <w:t>, the B</w:t>
      </w:r>
      <w:r w:rsidRPr="00AA4467">
        <w:rPr>
          <w:color w:val="222222"/>
        </w:rPr>
        <w:t xml:space="preserve">ehavioral </w:t>
      </w:r>
      <w:r>
        <w:rPr>
          <w:color w:val="222222"/>
        </w:rPr>
        <w:t>D</w:t>
      </w:r>
      <w:r w:rsidRPr="00AA4467">
        <w:rPr>
          <w:color w:val="222222"/>
        </w:rPr>
        <w:t>isinhibition factor</w:t>
      </w:r>
      <w:r>
        <w:rPr>
          <w:color w:val="222222"/>
        </w:rPr>
        <w:t xml:space="preserve">, </w:t>
      </w:r>
      <w:r w:rsidRPr="00AA4467">
        <w:t xml:space="preserve">FSEX = Age </w:t>
      </w:r>
      <w:r>
        <w:t>at</w:t>
      </w:r>
      <w:r w:rsidRPr="00AA4467">
        <w:t xml:space="preserve"> First Sexual Intercourse (reverse-coded), ADHD = Attention-deficit Hyperactivity Disorder, NSEX = Number of Lifetime Sexual Partners, RISK = General Risk Tolerance</w:t>
      </w:r>
      <w:r>
        <w:rPr>
          <w:color w:val="222222"/>
        </w:rPr>
        <w:t xml:space="preserve">; </w:t>
      </w:r>
      <w:r w:rsidRPr="000B05DA">
        <w:rPr>
          <w:b/>
          <w:bCs/>
          <w:color w:val="222222"/>
        </w:rPr>
        <w:t xml:space="preserve">(B) </w:t>
      </w:r>
      <w:r>
        <w:rPr>
          <w:color w:val="222222"/>
        </w:rPr>
        <w:t>SUD, t</w:t>
      </w:r>
      <w:r w:rsidRPr="00AA4467">
        <w:rPr>
          <w:color w:val="222222"/>
        </w:rPr>
        <w:t xml:space="preserve">he Substance Use Disorder factor, </w:t>
      </w:r>
      <w:r w:rsidRPr="00AA4467">
        <w:t>OUD = Opioid Use Disorder, CUD = Cannabis Use Disorder, PAU = Problem Alcohol Use, PTU = Problem Tobacco Use</w:t>
      </w:r>
      <w:r>
        <w:rPr>
          <w:color w:val="222222"/>
        </w:rPr>
        <w:t>;</w:t>
      </w:r>
      <w:r w:rsidRPr="00AA4467">
        <w:rPr>
          <w:color w:val="222222"/>
        </w:rPr>
        <w:t xml:space="preserve"> </w:t>
      </w:r>
      <w:r w:rsidRPr="000B05DA">
        <w:rPr>
          <w:b/>
          <w:bCs/>
          <w:color w:val="222222"/>
        </w:rPr>
        <w:t>(C)</w:t>
      </w:r>
      <w:r w:rsidRPr="00AA4467">
        <w:rPr>
          <w:color w:val="222222"/>
        </w:rPr>
        <w:t xml:space="preserve"> </w:t>
      </w:r>
      <w:r>
        <w:rPr>
          <w:color w:val="222222"/>
        </w:rPr>
        <w:t xml:space="preserve">SUB, </w:t>
      </w:r>
      <w:r w:rsidRPr="00AA4467">
        <w:rPr>
          <w:color w:val="222222"/>
        </w:rPr>
        <w:t>the Substance Use factor</w:t>
      </w:r>
      <w:r>
        <w:rPr>
          <w:color w:val="222222"/>
        </w:rPr>
        <w:t>,</w:t>
      </w:r>
      <w:r w:rsidRPr="00AA4467">
        <w:rPr>
          <w:color w:val="222222"/>
        </w:rPr>
        <w:t xml:space="preserve"> CI = Cannabis Initiation, SI = Smoking Initiation, DRUG = Drug Experimentation </w:t>
      </w:r>
      <w:r w:rsidRPr="00AA4467">
        <w:t>(the number of different classes of drugs an individual has used out of eleven), DPW = Drinks Per Week</w:t>
      </w:r>
      <w:r>
        <w:rPr>
          <w:color w:val="222222"/>
          <w:shd w:val="clear" w:color="auto" w:fill="FFFFFF"/>
        </w:rPr>
        <w:t xml:space="preserve">. </w:t>
      </w:r>
    </w:p>
    <w:p w14:paraId="5E5843D1" w14:textId="77777777" w:rsidR="00586784" w:rsidRDefault="00586784" w:rsidP="00586784"/>
    <w:p w14:paraId="5861295D" w14:textId="0A4D65F9" w:rsidR="000628FE" w:rsidRDefault="000628FE" w:rsidP="000628FE">
      <w:pPr>
        <w:rPr>
          <w:color w:val="222222"/>
        </w:rPr>
      </w:pPr>
      <w:r>
        <w:rPr>
          <w:b/>
          <w:bCs/>
          <w:color w:val="222222"/>
        </w:rPr>
        <w:t>Supplementary Figure 3</w:t>
      </w:r>
      <w:r w:rsidRPr="000628FE">
        <w:rPr>
          <w:color w:val="222222"/>
        </w:rPr>
        <w:t xml:space="preserve">. </w:t>
      </w:r>
      <w:r w:rsidRPr="000628FE">
        <w:rPr>
          <w:b/>
          <w:bCs/>
          <w:color w:val="222222"/>
        </w:rPr>
        <w:t>A standardized post-hoc correlated factors depiction of the lower-order BD factor, along with the modified SUD and SUB common factors, the latter of which drop the OUD (opioid use disorder) and DRUG (polysubstance use) indicators, respectively.</w:t>
      </w:r>
      <w:r>
        <w:rPr>
          <w:color w:val="222222"/>
        </w:rPr>
        <w:t xml:space="preserve"> I</w:t>
      </w:r>
      <w:r w:rsidRPr="3A0A8FFD">
        <w:rPr>
          <w:color w:val="222222"/>
        </w:rPr>
        <w:t>n order to extract influences of within-substance intercorrelations, the residuals of PTU and SI, CUD and CI, and PAU and DPW</w:t>
      </w:r>
      <w:r>
        <w:rPr>
          <w:color w:val="222222"/>
        </w:rPr>
        <w:t xml:space="preserve"> are correlated</w:t>
      </w:r>
      <w:r w:rsidRPr="3A0A8FFD">
        <w:rPr>
          <w:color w:val="222222"/>
        </w:rPr>
        <w:t xml:space="preserve"> across the</w:t>
      </w:r>
      <w:r>
        <w:rPr>
          <w:color w:val="222222"/>
        </w:rPr>
        <w:t xml:space="preserve"> MOD_SUB and MOD_SUD factors. MOD_SUB</w:t>
      </w:r>
      <w:r w:rsidRPr="00B80A07">
        <w:rPr>
          <w:color w:val="222222"/>
          <w:vertAlign w:val="subscript"/>
        </w:rPr>
        <w:t>G0</w:t>
      </w:r>
      <w:r>
        <w:rPr>
          <w:color w:val="222222"/>
        </w:rPr>
        <w:t xml:space="preserve"> is the three-indicator modified lower-order Substance Use factor, while MOD_SUD</w:t>
      </w:r>
      <w:r w:rsidRPr="00B80A07">
        <w:rPr>
          <w:color w:val="222222"/>
          <w:vertAlign w:val="subscript"/>
        </w:rPr>
        <w:t>G0</w:t>
      </w:r>
      <w:r>
        <w:rPr>
          <w:color w:val="222222"/>
        </w:rPr>
        <w:t xml:space="preserve"> is the three-indicator modified lower-order Substance Use Disorder factor, which collectively include only </w:t>
      </w:r>
      <w:r w:rsidR="000467E3">
        <w:rPr>
          <w:color w:val="222222"/>
        </w:rPr>
        <w:t>cannabis, alcohol, and nicotine phenotypes</w:t>
      </w:r>
      <w:r>
        <w:rPr>
          <w:color w:val="222222"/>
        </w:rPr>
        <w:t>. BD</w:t>
      </w:r>
      <w:r w:rsidRPr="00B80A07">
        <w:rPr>
          <w:color w:val="222222"/>
          <w:vertAlign w:val="subscript"/>
        </w:rPr>
        <w:t>G0</w:t>
      </w:r>
      <w:r>
        <w:rPr>
          <w:color w:val="222222"/>
          <w:vertAlign w:val="subscript"/>
        </w:rPr>
        <w:t xml:space="preserve"> </w:t>
      </w:r>
      <w:r>
        <w:rPr>
          <w:color w:val="222222"/>
        </w:rPr>
        <w:t xml:space="preserve">is the lower-order Behavioral Disinhibition factor and is unmodified from the previous models. Each factor describes a set of indicators, the latter of which are defined by the summary results from </w:t>
      </w:r>
      <w:r>
        <w:rPr>
          <w:color w:val="222222"/>
        </w:rPr>
        <w:lastRenderedPageBreak/>
        <w:t xml:space="preserve">genome-wide association studies for the trait in question. The </w:t>
      </w:r>
      <w:r>
        <w:rPr>
          <w:i/>
          <w:iCs/>
          <w:color w:val="222222"/>
        </w:rPr>
        <w:t>g</w:t>
      </w:r>
      <w:r>
        <w:rPr>
          <w:color w:val="222222"/>
        </w:rPr>
        <w:t xml:space="preserve"> subscripts denote genomic variance. In addition to MOD_</w:t>
      </w:r>
      <w:r w:rsidRPr="009C72CE">
        <w:rPr>
          <w:color w:val="222222"/>
        </w:rPr>
        <w:t>SU</w:t>
      </w:r>
      <w:r>
        <w:rPr>
          <w:color w:val="222222"/>
        </w:rPr>
        <w:t>B</w:t>
      </w:r>
      <w:r w:rsidRPr="009C72CE">
        <w:rPr>
          <w:color w:val="222222"/>
          <w:vertAlign w:val="subscript"/>
        </w:rPr>
        <w:t>G0</w:t>
      </w:r>
      <w:r>
        <w:rPr>
          <w:color w:val="222222"/>
        </w:rPr>
        <w:t>, MOD_S</w:t>
      </w:r>
      <w:r w:rsidRPr="009C72CE">
        <w:rPr>
          <w:color w:val="222222"/>
        </w:rPr>
        <w:t>U</w:t>
      </w:r>
      <w:r>
        <w:rPr>
          <w:color w:val="222222"/>
        </w:rPr>
        <w:t>D</w:t>
      </w:r>
      <w:r w:rsidRPr="0042202B">
        <w:rPr>
          <w:color w:val="222222"/>
          <w:vertAlign w:val="subscript"/>
        </w:rPr>
        <w:t>G0</w:t>
      </w:r>
      <w:r>
        <w:rPr>
          <w:color w:val="222222"/>
        </w:rPr>
        <w:t>, and BD</w:t>
      </w:r>
      <w:r w:rsidRPr="0042202B">
        <w:rPr>
          <w:color w:val="222222"/>
          <w:vertAlign w:val="subscript"/>
        </w:rPr>
        <w:t>G0</w:t>
      </w:r>
      <w:r>
        <w:rPr>
          <w:color w:val="222222"/>
        </w:rPr>
        <w:t xml:space="preserve">, the single trait indicators are represented as latent factors to demonstrate that their genomic properties are not directly observed. </w:t>
      </w:r>
      <w:r w:rsidRPr="005C336F">
        <w:rPr>
          <w:color w:val="222222"/>
        </w:rPr>
        <w:t>CI = Cannabis Initiation, SI = Smoking Initiation</w:t>
      </w:r>
      <w:r w:rsidRPr="005C336F">
        <w:t>, DPW = Drinks Per Week</w:t>
      </w:r>
      <w:r>
        <w:t xml:space="preserve">; </w:t>
      </w:r>
      <w:r w:rsidRPr="005C336F">
        <w:t xml:space="preserve">FSEX = Age </w:t>
      </w:r>
      <w:r>
        <w:t>at</w:t>
      </w:r>
      <w:r w:rsidRPr="005C336F">
        <w:t xml:space="preserve"> First Sexual Intercourse (reverse-coded), ADHD = Attention-deficit Hyperactivity Disorder, NSEX = Number of Lifetime Sexual Partners, RISK = General Risk Tolerance</w:t>
      </w:r>
      <w:r w:rsidRPr="005C336F">
        <w:rPr>
          <w:color w:val="222222"/>
          <w:shd w:val="clear" w:color="auto" w:fill="FFFFFF"/>
        </w:rPr>
        <w:t>;</w:t>
      </w:r>
      <w:r w:rsidRPr="005C336F">
        <w:t xml:space="preserve"> CUD = Cannabis Use Disorder, PAU = Problem Alcohol Use</w:t>
      </w:r>
      <w:r>
        <w:t xml:space="preserve">; PTU = Problem Tobacco Use. </w:t>
      </w:r>
      <w:r>
        <w:rPr>
          <w:color w:val="222222"/>
        </w:rPr>
        <w:t>*</w:t>
      </w:r>
      <w:r>
        <w:rPr>
          <w:i/>
          <w:iCs/>
          <w:color w:val="222222"/>
        </w:rPr>
        <w:t xml:space="preserve">p </w:t>
      </w:r>
      <w:r>
        <w:rPr>
          <w:color w:val="222222"/>
        </w:rPr>
        <w:t>&lt; .05.</w:t>
      </w:r>
      <w:r w:rsidRPr="00AD5D27">
        <w:rPr>
          <w:color w:val="222222"/>
        </w:rPr>
        <w:t xml:space="preserve"> </w:t>
      </w:r>
      <w:r>
        <w:rPr>
          <w:color w:val="222222"/>
        </w:rPr>
        <w:t>Standard errors are in parentheses.</w:t>
      </w:r>
    </w:p>
    <w:p w14:paraId="7A27BE1D" w14:textId="52DFBE10" w:rsidR="003C11C8" w:rsidRDefault="003C11C8" w:rsidP="000628FE">
      <w:pPr>
        <w:rPr>
          <w:color w:val="222222"/>
        </w:rPr>
      </w:pPr>
    </w:p>
    <w:p w14:paraId="76A7A218" w14:textId="38C3F037" w:rsidR="00D94511" w:rsidRPr="001046A0" w:rsidRDefault="003C11C8" w:rsidP="00D94511">
      <w:pPr>
        <w:rPr>
          <w:b/>
          <w:bCs/>
          <w:color w:val="222222"/>
        </w:rPr>
      </w:pPr>
      <w:r>
        <w:rPr>
          <w:b/>
          <w:bCs/>
          <w:color w:val="222222"/>
        </w:rPr>
        <w:t>Supplementary Figure</w:t>
      </w:r>
      <w:r w:rsidR="00524748">
        <w:rPr>
          <w:b/>
          <w:bCs/>
          <w:color w:val="222222"/>
        </w:rPr>
        <w:t xml:space="preserve"> 4. </w:t>
      </w:r>
      <w:r w:rsidR="00D94511">
        <w:rPr>
          <w:b/>
          <w:bCs/>
          <w:color w:val="222222"/>
        </w:rPr>
        <w:t xml:space="preserve">The Two Cholesky Models with the </w:t>
      </w:r>
      <w:r w:rsidR="00D94511" w:rsidRPr="000628FE">
        <w:rPr>
          <w:b/>
          <w:bCs/>
          <w:color w:val="222222"/>
        </w:rPr>
        <w:t>modified SUD and SUB common factors</w:t>
      </w:r>
      <w:r w:rsidR="003B2A5C">
        <w:rPr>
          <w:b/>
          <w:bCs/>
          <w:color w:val="222222"/>
        </w:rPr>
        <w:t>.</w:t>
      </w:r>
      <w:r w:rsidR="005D3296" w:rsidRPr="005D3296">
        <w:rPr>
          <w:color w:val="222222"/>
        </w:rPr>
        <w:t xml:space="preserve"> </w:t>
      </w:r>
      <w:r w:rsidR="005D3296" w:rsidRPr="3A0A8FFD">
        <w:rPr>
          <w:color w:val="222222"/>
        </w:rPr>
        <w:t>In order to extract influences of within-substance intercorrelations, the residuals of PTU and SI, CUD and CI, and PAU and DPW</w:t>
      </w:r>
      <w:r w:rsidR="005D3296">
        <w:rPr>
          <w:color w:val="222222"/>
        </w:rPr>
        <w:t xml:space="preserve"> are correlated</w:t>
      </w:r>
      <w:r w:rsidR="005D3296" w:rsidRPr="3A0A8FFD">
        <w:rPr>
          <w:color w:val="222222"/>
        </w:rPr>
        <w:t xml:space="preserve"> across the </w:t>
      </w:r>
      <w:r w:rsidR="00D94511">
        <w:rPr>
          <w:color w:val="222222"/>
        </w:rPr>
        <w:t xml:space="preserve">MOD_SUB and MOD_SUD factors. </w:t>
      </w:r>
      <w:r w:rsidR="006406E4">
        <w:rPr>
          <w:color w:val="222222"/>
        </w:rPr>
        <w:t>In these models, o</w:t>
      </w:r>
      <w:r w:rsidR="004B5641">
        <w:rPr>
          <w:color w:val="222222"/>
        </w:rPr>
        <w:t xml:space="preserve">nly the higher-order factors are explicitly standardized, while loadings </w:t>
      </w:r>
      <w:r w:rsidR="004B5641" w:rsidRPr="000A771E">
        <w:rPr>
          <w:color w:val="222222"/>
        </w:rPr>
        <w:t>are standardized with respect to the full model, including endogenous latent factors</w:t>
      </w:r>
      <w:r w:rsidR="004B5641">
        <w:rPr>
          <w:color w:val="222222"/>
        </w:rPr>
        <w:t>.</w:t>
      </w:r>
      <w:r w:rsidR="004B5641" w:rsidRPr="000D7B3C">
        <w:rPr>
          <w:color w:val="222222"/>
        </w:rPr>
        <w:t xml:space="preserve"> </w:t>
      </w:r>
      <w:r w:rsidR="004B5641">
        <w:rPr>
          <w:color w:val="222222"/>
        </w:rPr>
        <w:t xml:space="preserve">The </w:t>
      </w:r>
      <w:r w:rsidR="004B5641">
        <w:rPr>
          <w:i/>
          <w:iCs/>
          <w:color w:val="222222"/>
        </w:rPr>
        <w:t>g</w:t>
      </w:r>
      <w:r w:rsidR="004B5641">
        <w:rPr>
          <w:color w:val="222222"/>
        </w:rPr>
        <w:t xml:space="preserve"> subscripts denote genomic variance. </w:t>
      </w:r>
      <w:r w:rsidR="004B5641" w:rsidRPr="005C336F">
        <w:rPr>
          <w:color w:val="222222"/>
        </w:rPr>
        <w:t>CI = Cannabis Initiation, SI = Smoking Initiation</w:t>
      </w:r>
      <w:r w:rsidR="004B5641" w:rsidRPr="005C336F">
        <w:t>, DPW = Drinks Per Week</w:t>
      </w:r>
      <w:r w:rsidR="004B5641">
        <w:t xml:space="preserve">; </w:t>
      </w:r>
      <w:r w:rsidR="004B5641" w:rsidRPr="005C336F">
        <w:t xml:space="preserve">FSEX = Age </w:t>
      </w:r>
      <w:r w:rsidR="004B5641">
        <w:t>at</w:t>
      </w:r>
      <w:r w:rsidR="004B5641" w:rsidRPr="005C336F">
        <w:t xml:space="preserve"> First Sexual Intercourse (reverse-coded), ADHD = Attention-deficit Hyperactivity Disorder, NSEX = Number of Lifetime Sexual Partners, RISK = General Risk Tolerance</w:t>
      </w:r>
      <w:r w:rsidR="004B5641" w:rsidRPr="005C336F">
        <w:rPr>
          <w:color w:val="222222"/>
          <w:shd w:val="clear" w:color="auto" w:fill="FFFFFF"/>
        </w:rPr>
        <w:t>;</w:t>
      </w:r>
      <w:r w:rsidR="004B5641" w:rsidRPr="005C336F">
        <w:t xml:space="preserve"> CUD = Cannabis Use Disorder, PAU = Problem Alcohol Use</w:t>
      </w:r>
      <w:r w:rsidR="004B5641">
        <w:t xml:space="preserve">, PTU = Problem Tobacco Use. </w:t>
      </w:r>
      <w:r w:rsidR="004B5641">
        <w:rPr>
          <w:color w:val="222222"/>
        </w:rPr>
        <w:t>All measures, including single trait indicators, are represented as latent factors to demonstrate that their genomic properties are not directly observed</w:t>
      </w:r>
      <w:r w:rsidR="004B5641">
        <w:t xml:space="preserve">. </w:t>
      </w:r>
      <w:r w:rsidR="004B5641">
        <w:rPr>
          <w:color w:val="222222"/>
        </w:rPr>
        <w:t>*</w:t>
      </w:r>
      <w:r w:rsidR="004B5641">
        <w:rPr>
          <w:i/>
          <w:iCs/>
          <w:color w:val="222222"/>
        </w:rPr>
        <w:t xml:space="preserve">p </w:t>
      </w:r>
      <w:r w:rsidR="004B5641">
        <w:rPr>
          <w:color w:val="222222"/>
        </w:rPr>
        <w:t>&lt; .05.</w:t>
      </w:r>
      <w:r w:rsidR="004B5641" w:rsidRPr="00AD5D27">
        <w:rPr>
          <w:color w:val="222222"/>
        </w:rPr>
        <w:t xml:space="preserve"> </w:t>
      </w:r>
      <w:r w:rsidR="004B5641">
        <w:rPr>
          <w:color w:val="222222"/>
        </w:rPr>
        <w:t>Standard errors are in parentheses, and dotted paths denote non-significance.</w:t>
      </w:r>
      <w:r w:rsidR="00A07551">
        <w:rPr>
          <w:b/>
          <w:bCs/>
          <w:color w:val="222222"/>
        </w:rPr>
        <w:t xml:space="preserve"> </w:t>
      </w:r>
      <w:r w:rsidR="00926B8C">
        <w:rPr>
          <w:b/>
          <w:bCs/>
          <w:color w:val="222222"/>
        </w:rPr>
        <w:t xml:space="preserve">A) </w:t>
      </w:r>
      <w:r w:rsidR="00926B8C">
        <w:rPr>
          <w:color w:val="222222"/>
        </w:rPr>
        <w:t>In Modified Model 1, t</w:t>
      </w:r>
      <w:r w:rsidR="00D94511">
        <w:rPr>
          <w:color w:val="222222"/>
        </w:rPr>
        <w:t xml:space="preserve">he higher-order </w:t>
      </w:r>
      <w:r w:rsidR="00A07551">
        <w:rPr>
          <w:color w:val="222222"/>
        </w:rPr>
        <w:t>left-most</w:t>
      </w:r>
      <w:r w:rsidR="00D94511">
        <w:rPr>
          <w:color w:val="222222"/>
        </w:rPr>
        <w:t xml:space="preserve"> factor MOD_SUD</w:t>
      </w:r>
      <w:r w:rsidR="00D94511" w:rsidRPr="00FF7E7E">
        <w:rPr>
          <w:color w:val="222222"/>
          <w:vertAlign w:val="subscript"/>
        </w:rPr>
        <w:t>G1</w:t>
      </w:r>
      <w:r w:rsidR="00D94511">
        <w:rPr>
          <w:color w:val="222222"/>
          <w:vertAlign w:val="subscript"/>
        </w:rPr>
        <w:t>c</w:t>
      </w:r>
      <w:r w:rsidR="00D94511">
        <w:rPr>
          <w:color w:val="222222"/>
        </w:rPr>
        <w:t xml:space="preserve"> describes all of the variance in</w:t>
      </w:r>
      <w:r w:rsidR="00D94511" w:rsidRPr="0050066A">
        <w:rPr>
          <w:color w:val="222222"/>
        </w:rPr>
        <w:t xml:space="preserve"> </w:t>
      </w:r>
      <w:r w:rsidR="00D94511">
        <w:rPr>
          <w:color w:val="222222"/>
        </w:rPr>
        <w:t>the lower-order factor MOD_SUD</w:t>
      </w:r>
      <w:r w:rsidR="00D94511" w:rsidRPr="00BD6DC5">
        <w:rPr>
          <w:color w:val="222222"/>
          <w:vertAlign w:val="subscript"/>
        </w:rPr>
        <w:t>G0</w:t>
      </w:r>
      <w:r w:rsidR="00D94511">
        <w:rPr>
          <w:color w:val="222222"/>
          <w:vertAlign w:val="subscript"/>
        </w:rPr>
        <w:t>c</w:t>
      </w:r>
      <w:r w:rsidR="00D94511">
        <w:rPr>
          <w:color w:val="222222"/>
        </w:rPr>
        <w:t xml:space="preserve"> (Modified Substance Use Disorder) while also describing some of the variation in the lower-order factors MOD_SUB</w:t>
      </w:r>
      <w:r w:rsidR="00D94511" w:rsidRPr="00BD6DC5">
        <w:rPr>
          <w:color w:val="222222"/>
          <w:vertAlign w:val="subscript"/>
        </w:rPr>
        <w:t>G0</w:t>
      </w:r>
      <w:r w:rsidR="00D94511">
        <w:rPr>
          <w:color w:val="222222"/>
          <w:vertAlign w:val="subscript"/>
        </w:rPr>
        <w:t>c</w:t>
      </w:r>
      <w:r w:rsidR="00D94511">
        <w:rPr>
          <w:color w:val="222222"/>
        </w:rPr>
        <w:t xml:space="preserve"> (Modified Substance Use) and BD</w:t>
      </w:r>
      <w:r w:rsidR="00D94511" w:rsidRPr="00BD6DC5">
        <w:rPr>
          <w:color w:val="222222"/>
          <w:vertAlign w:val="subscript"/>
        </w:rPr>
        <w:t>G0</w:t>
      </w:r>
      <w:r w:rsidR="00D94511">
        <w:rPr>
          <w:color w:val="222222"/>
          <w:vertAlign w:val="subscript"/>
        </w:rPr>
        <w:t xml:space="preserve">c </w:t>
      </w:r>
      <w:r w:rsidR="00D94511">
        <w:rPr>
          <w:color w:val="222222"/>
        </w:rPr>
        <w:t>(Behavioral Disinhibition)</w:t>
      </w:r>
      <w:r w:rsidR="00D94511" w:rsidRPr="00C35D69">
        <w:rPr>
          <w:color w:val="222222"/>
        </w:rPr>
        <w:t>.</w:t>
      </w:r>
      <w:r w:rsidR="00D94511">
        <w:rPr>
          <w:color w:val="222222"/>
        </w:rPr>
        <w:t xml:space="preserve"> MOD_SUBRes</w:t>
      </w:r>
      <w:r w:rsidR="00D94511" w:rsidRPr="00FF7E7E">
        <w:rPr>
          <w:color w:val="222222"/>
          <w:vertAlign w:val="subscript"/>
        </w:rPr>
        <w:t>G1</w:t>
      </w:r>
      <w:r w:rsidR="00D94511">
        <w:rPr>
          <w:color w:val="222222"/>
          <w:vertAlign w:val="subscript"/>
        </w:rPr>
        <w:t>c</w:t>
      </w:r>
      <w:r w:rsidR="00D94511">
        <w:rPr>
          <w:color w:val="222222"/>
        </w:rPr>
        <w:t xml:space="preserve"> is an orthogonal second-position higher-order factor which captures the remaining variance in MOD_SUB</w:t>
      </w:r>
      <w:r w:rsidR="00D94511" w:rsidRPr="00BD6DC5">
        <w:rPr>
          <w:color w:val="222222"/>
          <w:vertAlign w:val="subscript"/>
        </w:rPr>
        <w:t>G0</w:t>
      </w:r>
      <w:r w:rsidR="00D94511">
        <w:rPr>
          <w:color w:val="222222"/>
          <w:vertAlign w:val="subscript"/>
        </w:rPr>
        <w:t>c</w:t>
      </w:r>
      <w:r w:rsidR="00D94511">
        <w:rPr>
          <w:color w:val="222222"/>
        </w:rPr>
        <w:t xml:space="preserve"> and on which BD</w:t>
      </w:r>
      <w:r w:rsidR="00D94511" w:rsidRPr="00FF7E7E">
        <w:rPr>
          <w:color w:val="222222"/>
          <w:vertAlign w:val="subscript"/>
        </w:rPr>
        <w:t>G</w:t>
      </w:r>
      <w:r w:rsidR="00D94511">
        <w:rPr>
          <w:color w:val="222222"/>
          <w:vertAlign w:val="subscript"/>
        </w:rPr>
        <w:t>0c</w:t>
      </w:r>
      <w:r w:rsidR="00D94511">
        <w:rPr>
          <w:color w:val="222222"/>
        </w:rPr>
        <w:t xml:space="preserve"> also loads. Finally, MOD_BDRes</w:t>
      </w:r>
      <w:r w:rsidR="00D94511" w:rsidRPr="00FF7E7E">
        <w:rPr>
          <w:color w:val="222222"/>
          <w:vertAlign w:val="subscript"/>
        </w:rPr>
        <w:t>G1</w:t>
      </w:r>
      <w:r w:rsidR="00D94511">
        <w:rPr>
          <w:color w:val="222222"/>
          <w:vertAlign w:val="subscript"/>
        </w:rPr>
        <w:t>c</w:t>
      </w:r>
      <w:r w:rsidR="00D94511">
        <w:rPr>
          <w:color w:val="222222"/>
        </w:rPr>
        <w:t xml:space="preserve"> explains the residual variance in BD</w:t>
      </w:r>
      <w:r w:rsidR="00D94511" w:rsidRPr="00BD6DC5">
        <w:rPr>
          <w:color w:val="222222"/>
          <w:vertAlign w:val="subscript"/>
        </w:rPr>
        <w:t>G0</w:t>
      </w:r>
      <w:r w:rsidR="00D94511">
        <w:rPr>
          <w:color w:val="222222"/>
          <w:vertAlign w:val="subscript"/>
        </w:rPr>
        <w:t xml:space="preserve">c </w:t>
      </w:r>
      <w:r w:rsidR="00D94511">
        <w:rPr>
          <w:color w:val="222222"/>
        </w:rPr>
        <w:t>not yet accounted for in the model</w:t>
      </w:r>
      <w:r w:rsidR="001046A0">
        <w:rPr>
          <w:color w:val="222222"/>
        </w:rPr>
        <w:t xml:space="preserve">. </w:t>
      </w:r>
      <w:r w:rsidR="001046A0">
        <w:rPr>
          <w:b/>
          <w:bCs/>
          <w:color w:val="222222"/>
        </w:rPr>
        <w:t xml:space="preserve">B) </w:t>
      </w:r>
      <w:r w:rsidR="001046A0">
        <w:rPr>
          <w:color w:val="222222"/>
        </w:rPr>
        <w:t xml:space="preserve">In Modified Model 2, </w:t>
      </w:r>
      <w:r w:rsidR="00352EFB">
        <w:rPr>
          <w:color w:val="222222"/>
        </w:rPr>
        <w:t xml:space="preserve">the </w:t>
      </w:r>
      <w:r w:rsidR="00D94511">
        <w:rPr>
          <w:color w:val="222222"/>
        </w:rPr>
        <w:t xml:space="preserve">higher-order </w:t>
      </w:r>
      <w:r w:rsidR="00CE7316">
        <w:rPr>
          <w:color w:val="222222"/>
        </w:rPr>
        <w:t>left-most</w:t>
      </w:r>
      <w:r w:rsidR="00D94511">
        <w:rPr>
          <w:color w:val="222222"/>
        </w:rPr>
        <w:t xml:space="preserve"> factor MOD_SUB</w:t>
      </w:r>
      <w:r w:rsidR="00D94511" w:rsidRPr="00FF7E7E">
        <w:rPr>
          <w:color w:val="222222"/>
          <w:vertAlign w:val="subscript"/>
        </w:rPr>
        <w:t>G1</w:t>
      </w:r>
      <w:r w:rsidR="00D94511">
        <w:rPr>
          <w:color w:val="222222"/>
          <w:vertAlign w:val="subscript"/>
        </w:rPr>
        <w:t>d</w:t>
      </w:r>
      <w:r w:rsidR="00D94511">
        <w:rPr>
          <w:color w:val="222222"/>
        </w:rPr>
        <w:t xml:space="preserve"> describes all of the variance in</w:t>
      </w:r>
      <w:r w:rsidR="00D94511" w:rsidRPr="0050066A">
        <w:rPr>
          <w:color w:val="222222"/>
        </w:rPr>
        <w:t xml:space="preserve"> </w:t>
      </w:r>
      <w:r w:rsidR="00D94511">
        <w:rPr>
          <w:color w:val="222222"/>
        </w:rPr>
        <w:t>the lower-order factor MOD_SUB</w:t>
      </w:r>
      <w:r w:rsidR="00D94511" w:rsidRPr="00BD6DC5">
        <w:rPr>
          <w:color w:val="222222"/>
          <w:vertAlign w:val="subscript"/>
        </w:rPr>
        <w:t>G0</w:t>
      </w:r>
      <w:r w:rsidR="00D94511">
        <w:rPr>
          <w:color w:val="222222"/>
          <w:vertAlign w:val="subscript"/>
        </w:rPr>
        <w:t>d</w:t>
      </w:r>
      <w:r w:rsidR="00D94511">
        <w:rPr>
          <w:color w:val="222222"/>
        </w:rPr>
        <w:t xml:space="preserve"> (Modified Substance Use) while also describing some of the variation in the lower-order factors MOD_SUD</w:t>
      </w:r>
      <w:r w:rsidR="00D94511" w:rsidRPr="00BD6DC5">
        <w:rPr>
          <w:color w:val="222222"/>
          <w:vertAlign w:val="subscript"/>
        </w:rPr>
        <w:t>G0</w:t>
      </w:r>
      <w:r w:rsidR="00D94511">
        <w:rPr>
          <w:color w:val="222222"/>
          <w:vertAlign w:val="subscript"/>
        </w:rPr>
        <w:t>d</w:t>
      </w:r>
      <w:r w:rsidR="00D94511">
        <w:rPr>
          <w:color w:val="222222"/>
        </w:rPr>
        <w:t xml:space="preserve"> (Modified Substance Use Disorder) and BD</w:t>
      </w:r>
      <w:r w:rsidR="00D94511" w:rsidRPr="00BD6DC5">
        <w:rPr>
          <w:color w:val="222222"/>
          <w:vertAlign w:val="subscript"/>
        </w:rPr>
        <w:t>G0</w:t>
      </w:r>
      <w:r w:rsidR="00D94511">
        <w:rPr>
          <w:color w:val="222222"/>
          <w:vertAlign w:val="subscript"/>
        </w:rPr>
        <w:t xml:space="preserve">d </w:t>
      </w:r>
      <w:r w:rsidR="00D94511">
        <w:rPr>
          <w:color w:val="222222"/>
        </w:rPr>
        <w:t>(Behavioral Disinhibition)</w:t>
      </w:r>
      <w:r w:rsidR="00D94511" w:rsidRPr="00C35D69">
        <w:rPr>
          <w:color w:val="222222"/>
        </w:rPr>
        <w:t>.</w:t>
      </w:r>
      <w:r w:rsidR="00D94511">
        <w:rPr>
          <w:color w:val="222222"/>
        </w:rPr>
        <w:t xml:space="preserve"> MOD_SUDRes</w:t>
      </w:r>
      <w:r w:rsidR="00D94511" w:rsidRPr="00FF7E7E">
        <w:rPr>
          <w:color w:val="222222"/>
          <w:vertAlign w:val="subscript"/>
        </w:rPr>
        <w:t>G1</w:t>
      </w:r>
      <w:r w:rsidR="00D94511">
        <w:rPr>
          <w:color w:val="222222"/>
          <w:vertAlign w:val="subscript"/>
        </w:rPr>
        <w:t>d</w:t>
      </w:r>
      <w:r w:rsidR="00D94511">
        <w:rPr>
          <w:color w:val="222222"/>
        </w:rPr>
        <w:t xml:space="preserve"> is an orthogonal second-position higher-order factor which captures the remaining variance in MOD_SUD</w:t>
      </w:r>
      <w:r w:rsidR="00D94511" w:rsidRPr="00BD6DC5">
        <w:rPr>
          <w:color w:val="222222"/>
          <w:vertAlign w:val="subscript"/>
        </w:rPr>
        <w:t>G0</w:t>
      </w:r>
      <w:r w:rsidR="00D94511">
        <w:rPr>
          <w:color w:val="222222"/>
          <w:vertAlign w:val="subscript"/>
        </w:rPr>
        <w:t xml:space="preserve">d </w:t>
      </w:r>
      <w:r w:rsidR="00D94511">
        <w:rPr>
          <w:color w:val="222222"/>
        </w:rPr>
        <w:t>and on which BD</w:t>
      </w:r>
      <w:r w:rsidR="00D94511" w:rsidRPr="00FF7E7E">
        <w:rPr>
          <w:color w:val="222222"/>
          <w:vertAlign w:val="subscript"/>
        </w:rPr>
        <w:t>G</w:t>
      </w:r>
      <w:r w:rsidR="00D94511">
        <w:rPr>
          <w:color w:val="222222"/>
          <w:vertAlign w:val="subscript"/>
        </w:rPr>
        <w:t>0d</w:t>
      </w:r>
      <w:r w:rsidR="00D94511">
        <w:rPr>
          <w:color w:val="222222"/>
        </w:rPr>
        <w:t xml:space="preserve"> also loads. Finally, MOD_BDRes</w:t>
      </w:r>
      <w:r w:rsidR="00D94511" w:rsidRPr="00FF7E7E">
        <w:rPr>
          <w:color w:val="222222"/>
          <w:vertAlign w:val="subscript"/>
        </w:rPr>
        <w:t>G1</w:t>
      </w:r>
      <w:r w:rsidR="00D94511">
        <w:rPr>
          <w:color w:val="222222"/>
          <w:vertAlign w:val="subscript"/>
        </w:rPr>
        <w:t>d</w:t>
      </w:r>
      <w:r w:rsidR="00D94511">
        <w:rPr>
          <w:color w:val="222222"/>
        </w:rPr>
        <w:t xml:space="preserve"> explains the residual variance in BD</w:t>
      </w:r>
      <w:r w:rsidR="00D94511" w:rsidRPr="00BD6DC5">
        <w:rPr>
          <w:color w:val="222222"/>
          <w:vertAlign w:val="subscript"/>
        </w:rPr>
        <w:t>G0</w:t>
      </w:r>
      <w:r w:rsidR="00D94511">
        <w:rPr>
          <w:color w:val="222222"/>
          <w:vertAlign w:val="subscript"/>
        </w:rPr>
        <w:t xml:space="preserve">d </w:t>
      </w:r>
      <w:r w:rsidR="00D94511">
        <w:rPr>
          <w:color w:val="222222"/>
        </w:rPr>
        <w:t xml:space="preserve">not yet accounted for in the model. </w:t>
      </w:r>
    </w:p>
    <w:p w14:paraId="026B5397" w14:textId="18026C08" w:rsidR="003C11C8" w:rsidRPr="005C336F" w:rsidRDefault="003C11C8" w:rsidP="000628FE"/>
    <w:p w14:paraId="00452DDF" w14:textId="4A642255" w:rsidR="00696F27" w:rsidRDefault="00650755" w:rsidP="00696F27">
      <w:pPr>
        <w:rPr>
          <w:color w:val="222222"/>
        </w:rPr>
      </w:pPr>
      <w:r>
        <w:rPr>
          <w:b/>
          <w:bCs/>
          <w:color w:val="222222"/>
        </w:rPr>
        <w:t xml:space="preserve">Supplementary Figure 5. </w:t>
      </w:r>
      <w:r w:rsidR="00696F27" w:rsidRPr="00E61EE9">
        <w:rPr>
          <w:b/>
          <w:bCs/>
          <w:color w:val="222222"/>
        </w:rPr>
        <w:t>A standardized correlated factors depiction of the three lower-order externalizing common factors depicted in the measurement models, with no residual correlations between the SUB and SUD indicators.</w:t>
      </w:r>
      <w:r w:rsidR="00696F27">
        <w:rPr>
          <w:color w:val="222222"/>
        </w:rPr>
        <w:t xml:space="preserve"> SUB</w:t>
      </w:r>
      <w:r w:rsidR="00696F27" w:rsidRPr="00B80A07">
        <w:rPr>
          <w:color w:val="222222"/>
          <w:vertAlign w:val="subscript"/>
        </w:rPr>
        <w:t>G0</w:t>
      </w:r>
      <w:r w:rsidR="00696F27">
        <w:rPr>
          <w:color w:val="222222"/>
          <w:vertAlign w:val="subscript"/>
        </w:rPr>
        <w:t xml:space="preserve"> </w:t>
      </w:r>
      <w:r w:rsidR="00696F27">
        <w:rPr>
          <w:color w:val="222222"/>
        </w:rPr>
        <w:t>is the lower-order Substance Use factor, SUD</w:t>
      </w:r>
      <w:r w:rsidR="00696F27" w:rsidRPr="00B80A07">
        <w:rPr>
          <w:color w:val="222222"/>
          <w:vertAlign w:val="subscript"/>
        </w:rPr>
        <w:t>G0</w:t>
      </w:r>
      <w:r w:rsidR="00696F27">
        <w:rPr>
          <w:color w:val="222222"/>
          <w:vertAlign w:val="subscript"/>
        </w:rPr>
        <w:t xml:space="preserve"> </w:t>
      </w:r>
      <w:r w:rsidR="00696F27">
        <w:rPr>
          <w:color w:val="222222"/>
        </w:rPr>
        <w:t>is the lower-order Substance Use Disorder factor, and BD</w:t>
      </w:r>
      <w:r w:rsidR="00696F27" w:rsidRPr="00B80A07">
        <w:rPr>
          <w:color w:val="222222"/>
          <w:vertAlign w:val="subscript"/>
        </w:rPr>
        <w:t>G0</w:t>
      </w:r>
      <w:r w:rsidR="00696F27">
        <w:rPr>
          <w:color w:val="222222"/>
          <w:vertAlign w:val="subscript"/>
        </w:rPr>
        <w:t xml:space="preserve"> </w:t>
      </w:r>
      <w:r w:rsidR="00696F27">
        <w:rPr>
          <w:color w:val="222222"/>
        </w:rPr>
        <w:t xml:space="preserve">is the lower-order Behavioral Disinhibition factor. Each factor describes four indicators, which are defined by the summary results from genome-wide association studies for the trait in question. The </w:t>
      </w:r>
      <w:r w:rsidR="00696F27">
        <w:rPr>
          <w:i/>
          <w:iCs/>
          <w:color w:val="222222"/>
        </w:rPr>
        <w:t>g</w:t>
      </w:r>
      <w:r w:rsidR="00696F27">
        <w:rPr>
          <w:color w:val="222222"/>
        </w:rPr>
        <w:t xml:space="preserve"> subscripts denote genomic variance. In addition to </w:t>
      </w:r>
      <w:r w:rsidR="00696F27" w:rsidRPr="009C72CE">
        <w:rPr>
          <w:color w:val="222222"/>
        </w:rPr>
        <w:t>SU</w:t>
      </w:r>
      <w:r w:rsidR="00696F27">
        <w:rPr>
          <w:color w:val="222222"/>
        </w:rPr>
        <w:t>B</w:t>
      </w:r>
      <w:r w:rsidR="00696F27" w:rsidRPr="009C72CE">
        <w:rPr>
          <w:color w:val="222222"/>
          <w:vertAlign w:val="subscript"/>
        </w:rPr>
        <w:t>G0</w:t>
      </w:r>
      <w:r w:rsidR="00696F27">
        <w:rPr>
          <w:color w:val="222222"/>
        </w:rPr>
        <w:t>, S</w:t>
      </w:r>
      <w:r w:rsidR="00696F27" w:rsidRPr="009C72CE">
        <w:rPr>
          <w:color w:val="222222"/>
        </w:rPr>
        <w:t>U</w:t>
      </w:r>
      <w:r w:rsidR="00696F27">
        <w:rPr>
          <w:color w:val="222222"/>
        </w:rPr>
        <w:t>D</w:t>
      </w:r>
      <w:r w:rsidR="00696F27" w:rsidRPr="0042202B">
        <w:rPr>
          <w:color w:val="222222"/>
          <w:vertAlign w:val="subscript"/>
        </w:rPr>
        <w:t>G0</w:t>
      </w:r>
      <w:r w:rsidR="00696F27">
        <w:rPr>
          <w:color w:val="222222"/>
        </w:rPr>
        <w:t>, and BD</w:t>
      </w:r>
      <w:r w:rsidR="00696F27" w:rsidRPr="0042202B">
        <w:rPr>
          <w:color w:val="222222"/>
          <w:vertAlign w:val="subscript"/>
        </w:rPr>
        <w:t>G0</w:t>
      </w:r>
      <w:r w:rsidR="00696F27">
        <w:rPr>
          <w:color w:val="222222"/>
        </w:rPr>
        <w:t xml:space="preserve">, the single trait indicators are represented as latent factors to demonstrate that their genomic properties are not directly observed. </w:t>
      </w:r>
      <w:r w:rsidR="00696F27" w:rsidRPr="005C336F">
        <w:rPr>
          <w:color w:val="222222"/>
        </w:rPr>
        <w:t xml:space="preserve">CI = Cannabis Initiation, SI = Smoking Initiation, DRUG = Drug Experimentation </w:t>
      </w:r>
      <w:r w:rsidR="00696F27" w:rsidRPr="005C336F">
        <w:t xml:space="preserve">(the number of different classes of drugs an individual has used out of eleven), DPW = Drinks Per Week, FSEX = Age </w:t>
      </w:r>
      <w:r w:rsidR="00696F27">
        <w:t>at</w:t>
      </w:r>
      <w:r w:rsidR="00696F27" w:rsidRPr="005C336F">
        <w:t xml:space="preserve"> First Sexual Intercourse (reverse-coded), ADHD = Attention-deficit </w:t>
      </w:r>
      <w:r w:rsidR="00696F27" w:rsidRPr="005C336F">
        <w:lastRenderedPageBreak/>
        <w:t>Hyperactivity Disorder, NSEX = Number of Lifetime Sexual Partners, RISK = General Risk Tolerance</w:t>
      </w:r>
      <w:r w:rsidR="00696F27" w:rsidRPr="005C336F">
        <w:rPr>
          <w:color w:val="222222"/>
          <w:shd w:val="clear" w:color="auto" w:fill="FFFFFF"/>
        </w:rPr>
        <w:t>;</w:t>
      </w:r>
      <w:r w:rsidR="00696F27" w:rsidRPr="005C336F">
        <w:t xml:space="preserve"> OUD = Opioid Use Disorder, CUD = Cannabis Use Disorder, PAU = Problem Alcohol Use, PTU = Problem Tobacco Use</w:t>
      </w:r>
      <w:r w:rsidR="00696F27">
        <w:t xml:space="preserve">. </w:t>
      </w:r>
      <w:r w:rsidR="00696F27">
        <w:rPr>
          <w:color w:val="222222"/>
        </w:rPr>
        <w:t>*</w:t>
      </w:r>
      <w:r w:rsidR="00696F27">
        <w:rPr>
          <w:i/>
          <w:iCs/>
          <w:color w:val="222222"/>
        </w:rPr>
        <w:t xml:space="preserve">p </w:t>
      </w:r>
      <w:r w:rsidR="00696F27">
        <w:rPr>
          <w:color w:val="222222"/>
        </w:rPr>
        <w:t>&lt; .05.</w:t>
      </w:r>
      <w:r w:rsidR="00696F27" w:rsidRPr="00AD5D27">
        <w:rPr>
          <w:color w:val="222222"/>
        </w:rPr>
        <w:t xml:space="preserve"> </w:t>
      </w:r>
      <w:r w:rsidR="00696F27">
        <w:rPr>
          <w:color w:val="222222"/>
        </w:rPr>
        <w:t>Standard errors are in parentheses, and dotted paths denote non-significance.</w:t>
      </w:r>
    </w:p>
    <w:p w14:paraId="47334C2D" w14:textId="227CC4BB" w:rsidR="00586784" w:rsidRDefault="00586784">
      <w:pPr>
        <w:rPr>
          <w:b/>
          <w:bCs/>
          <w:color w:val="222222"/>
        </w:rPr>
      </w:pPr>
    </w:p>
    <w:p w14:paraId="6D15CACE" w14:textId="1AD03D17" w:rsidR="00952D12" w:rsidRPr="00952D12" w:rsidRDefault="00380771" w:rsidP="00952D12">
      <w:pPr>
        <w:rPr>
          <w:b/>
          <w:bCs/>
          <w:color w:val="222222"/>
        </w:rPr>
      </w:pPr>
      <w:r>
        <w:rPr>
          <w:b/>
          <w:bCs/>
          <w:color w:val="222222"/>
        </w:rPr>
        <w:t xml:space="preserve">Supplementary Figure 6. </w:t>
      </w:r>
      <w:r w:rsidR="007F4B89" w:rsidRPr="000628FE">
        <w:rPr>
          <w:b/>
          <w:bCs/>
          <w:color w:val="222222"/>
        </w:rPr>
        <w:t>A standardized post-hoc correlated factors depiction of the lower-order BD factor, along with the modified SUD and SUB common factors</w:t>
      </w:r>
      <w:r w:rsidR="00A4582A">
        <w:rPr>
          <w:b/>
          <w:bCs/>
          <w:color w:val="222222"/>
        </w:rPr>
        <w:t xml:space="preserve">, </w:t>
      </w:r>
      <w:r w:rsidR="00A4582A" w:rsidRPr="00E61EE9">
        <w:rPr>
          <w:b/>
          <w:bCs/>
          <w:color w:val="222222"/>
        </w:rPr>
        <w:t>with no residual correlations between the SUB and SUD indicators.</w:t>
      </w:r>
      <w:r w:rsidR="007F4B89">
        <w:rPr>
          <w:color w:val="222222"/>
        </w:rPr>
        <w:t xml:space="preserve"> </w:t>
      </w:r>
      <w:r w:rsidR="00952D12">
        <w:rPr>
          <w:color w:val="222222"/>
        </w:rPr>
        <w:t>MOD_SUB</w:t>
      </w:r>
      <w:r w:rsidR="00952D12" w:rsidRPr="00B80A07">
        <w:rPr>
          <w:color w:val="222222"/>
          <w:vertAlign w:val="subscript"/>
        </w:rPr>
        <w:t>G0</w:t>
      </w:r>
      <w:r w:rsidR="00952D12">
        <w:rPr>
          <w:color w:val="222222"/>
        </w:rPr>
        <w:t xml:space="preserve"> is the three-indicator modified lower-order Substance Use factor, while MOD_SUD</w:t>
      </w:r>
      <w:r w:rsidR="00952D12" w:rsidRPr="00B80A07">
        <w:rPr>
          <w:color w:val="222222"/>
          <w:vertAlign w:val="subscript"/>
        </w:rPr>
        <w:t>G0</w:t>
      </w:r>
      <w:r w:rsidR="00952D12">
        <w:rPr>
          <w:color w:val="222222"/>
        </w:rPr>
        <w:t xml:space="preserve"> is the three-indicator modified lower-order Substance Use Disorder factor, which collectively include only </w:t>
      </w:r>
      <w:r w:rsidR="000467E3">
        <w:rPr>
          <w:color w:val="222222"/>
        </w:rPr>
        <w:t>cannabis, alcohol, and nicotine phenotypes</w:t>
      </w:r>
      <w:r w:rsidR="00952D12">
        <w:rPr>
          <w:color w:val="222222"/>
        </w:rPr>
        <w:t>. BD</w:t>
      </w:r>
      <w:r w:rsidR="00952D12" w:rsidRPr="00B80A07">
        <w:rPr>
          <w:color w:val="222222"/>
          <w:vertAlign w:val="subscript"/>
        </w:rPr>
        <w:t>G0</w:t>
      </w:r>
      <w:r w:rsidR="00952D12">
        <w:rPr>
          <w:color w:val="222222"/>
          <w:vertAlign w:val="subscript"/>
        </w:rPr>
        <w:t xml:space="preserve"> </w:t>
      </w:r>
      <w:r w:rsidR="00952D12">
        <w:rPr>
          <w:color w:val="222222"/>
        </w:rPr>
        <w:t xml:space="preserve">is the lower-order Behavioral Disinhibition factor and is unmodified from the previous models. Each factor describes a set of indicators, the latter of which are defined by the summary results from genome-wide association studies for the trait in question. The </w:t>
      </w:r>
      <w:r w:rsidR="00952D12">
        <w:rPr>
          <w:i/>
          <w:iCs/>
          <w:color w:val="222222"/>
        </w:rPr>
        <w:t>g</w:t>
      </w:r>
      <w:r w:rsidR="00952D12">
        <w:rPr>
          <w:color w:val="222222"/>
        </w:rPr>
        <w:t xml:space="preserve"> subscripts denote genomic variance. In addition to MOD_</w:t>
      </w:r>
      <w:r w:rsidR="00952D12" w:rsidRPr="009C72CE">
        <w:rPr>
          <w:color w:val="222222"/>
        </w:rPr>
        <w:t>SU</w:t>
      </w:r>
      <w:r w:rsidR="00952D12">
        <w:rPr>
          <w:color w:val="222222"/>
        </w:rPr>
        <w:t>B</w:t>
      </w:r>
      <w:r w:rsidR="00952D12" w:rsidRPr="009C72CE">
        <w:rPr>
          <w:color w:val="222222"/>
          <w:vertAlign w:val="subscript"/>
        </w:rPr>
        <w:t>G0</w:t>
      </w:r>
      <w:r w:rsidR="00952D12">
        <w:rPr>
          <w:color w:val="222222"/>
        </w:rPr>
        <w:t>, MOD_S</w:t>
      </w:r>
      <w:r w:rsidR="00952D12" w:rsidRPr="009C72CE">
        <w:rPr>
          <w:color w:val="222222"/>
        </w:rPr>
        <w:t>U</w:t>
      </w:r>
      <w:r w:rsidR="00952D12">
        <w:rPr>
          <w:color w:val="222222"/>
        </w:rPr>
        <w:t>D</w:t>
      </w:r>
      <w:r w:rsidR="00952D12" w:rsidRPr="0042202B">
        <w:rPr>
          <w:color w:val="222222"/>
          <w:vertAlign w:val="subscript"/>
        </w:rPr>
        <w:t>G0</w:t>
      </w:r>
      <w:r w:rsidR="00952D12">
        <w:rPr>
          <w:color w:val="222222"/>
        </w:rPr>
        <w:t>, and BD</w:t>
      </w:r>
      <w:r w:rsidR="00952D12" w:rsidRPr="0042202B">
        <w:rPr>
          <w:color w:val="222222"/>
          <w:vertAlign w:val="subscript"/>
        </w:rPr>
        <w:t>G0</w:t>
      </w:r>
      <w:r w:rsidR="00952D12">
        <w:rPr>
          <w:color w:val="222222"/>
        </w:rPr>
        <w:t xml:space="preserve">, the single trait indicators are represented as latent factors to demonstrate that their genomic properties are not directly observed. </w:t>
      </w:r>
      <w:r w:rsidR="00952D12" w:rsidRPr="005C336F">
        <w:rPr>
          <w:color w:val="222222"/>
        </w:rPr>
        <w:t>CI = Cannabis Initiation, SI = Smoking Initiation</w:t>
      </w:r>
      <w:r w:rsidR="00952D12" w:rsidRPr="005C336F">
        <w:t>, DPW = Drinks Per Week</w:t>
      </w:r>
      <w:r w:rsidR="00952D12">
        <w:t xml:space="preserve">; </w:t>
      </w:r>
      <w:r w:rsidR="00952D12" w:rsidRPr="005C336F">
        <w:t xml:space="preserve">FSEX = Age </w:t>
      </w:r>
      <w:r w:rsidR="00952D12">
        <w:t>at</w:t>
      </w:r>
      <w:r w:rsidR="00952D12" w:rsidRPr="005C336F">
        <w:t xml:space="preserve"> First Sexual Intercourse (reverse-coded), ADHD = Attention-deficit Hyperactivity Disorder, NSEX = Number of Lifetime Sexual Partners, RISK = General Risk Tolerance</w:t>
      </w:r>
      <w:r w:rsidR="00952D12" w:rsidRPr="005C336F">
        <w:rPr>
          <w:color w:val="222222"/>
          <w:shd w:val="clear" w:color="auto" w:fill="FFFFFF"/>
        </w:rPr>
        <w:t>;</w:t>
      </w:r>
      <w:r w:rsidR="00952D12" w:rsidRPr="005C336F">
        <w:t xml:space="preserve"> CUD = Cannabis Use Disorder, PAU = Problem Alcohol Use</w:t>
      </w:r>
      <w:r w:rsidR="00952D12">
        <w:t xml:space="preserve">; PTU = Problem Tobacco Use. </w:t>
      </w:r>
      <w:r w:rsidR="00952D12">
        <w:rPr>
          <w:color w:val="222222"/>
        </w:rPr>
        <w:t>*</w:t>
      </w:r>
      <w:r w:rsidR="00952D12">
        <w:rPr>
          <w:i/>
          <w:iCs/>
          <w:color w:val="222222"/>
        </w:rPr>
        <w:t xml:space="preserve">p </w:t>
      </w:r>
      <w:r w:rsidR="00952D12">
        <w:rPr>
          <w:color w:val="222222"/>
        </w:rPr>
        <w:t>&lt; .05.</w:t>
      </w:r>
      <w:r w:rsidR="00952D12" w:rsidRPr="00AD5D27">
        <w:rPr>
          <w:color w:val="222222"/>
        </w:rPr>
        <w:t xml:space="preserve"> </w:t>
      </w:r>
      <w:r w:rsidR="00952D12">
        <w:rPr>
          <w:color w:val="222222"/>
        </w:rPr>
        <w:t>Standard errors are in parentheses.</w:t>
      </w:r>
    </w:p>
    <w:p w14:paraId="7C556801" w14:textId="78123040" w:rsidR="00380771" w:rsidRPr="000628FE" w:rsidRDefault="00380771">
      <w:pPr>
        <w:rPr>
          <w:b/>
          <w:bCs/>
          <w:color w:val="222222"/>
        </w:rPr>
      </w:pPr>
    </w:p>
    <w:p w14:paraId="25757576" w14:textId="6B804BB8" w:rsidR="00896D7C" w:rsidRPr="00C65BB7" w:rsidRDefault="009E3B18" w:rsidP="00896D7C">
      <w:r>
        <w:rPr>
          <w:b/>
          <w:bCs/>
          <w:color w:val="222222"/>
        </w:rPr>
        <w:t>Supplementary Figure 7.</w:t>
      </w:r>
      <w:r w:rsidR="0077681A">
        <w:rPr>
          <w:b/>
          <w:bCs/>
          <w:color w:val="222222"/>
        </w:rPr>
        <w:t xml:space="preserve"> The Two Main Cholesky Models</w:t>
      </w:r>
      <w:r w:rsidR="003706F9">
        <w:rPr>
          <w:b/>
          <w:bCs/>
          <w:color w:val="222222"/>
        </w:rPr>
        <w:t xml:space="preserve">, </w:t>
      </w:r>
      <w:r w:rsidR="003706F9" w:rsidRPr="00E61EE9">
        <w:rPr>
          <w:b/>
          <w:bCs/>
          <w:color w:val="222222"/>
        </w:rPr>
        <w:t>with no residual correlations between the SUB and SUD indicators.</w:t>
      </w:r>
      <w:r w:rsidR="003A2C8D">
        <w:rPr>
          <w:b/>
          <w:bCs/>
          <w:color w:val="222222"/>
        </w:rPr>
        <w:t xml:space="preserve"> </w:t>
      </w:r>
      <w:r w:rsidR="00896D7C">
        <w:rPr>
          <w:color w:val="222222"/>
        </w:rPr>
        <w:t xml:space="preserve">In these models, only the higher-order factors are explicitly standardized, while loadings </w:t>
      </w:r>
      <w:r w:rsidR="00896D7C" w:rsidRPr="000A771E">
        <w:rPr>
          <w:color w:val="222222"/>
        </w:rPr>
        <w:t>are standardized with respect to the full model, including endogenous latent factors</w:t>
      </w:r>
      <w:r w:rsidR="00896D7C">
        <w:rPr>
          <w:color w:val="222222"/>
        </w:rPr>
        <w:t>. CI = Cannabis Initiation, DPW = Drinks per Week, DRUG = Drug Experimentation, SI = Smoking Initiation, PTU = Problem Tobacco Use, OUD = Opioid Use Disorder, PAU = Problem Alcohol Use, CUD = Cannabis Use Disorder, RISK = Risk Tolerance, NSEX = Number of Lifetime Sexual Partners, ADHD = Attention Deficit/Hyperactivity Disorder, FSEX = Age at First Sexual Intercourse (reverse-coded). All measures, including single trait indicators, are represented as latent factors to demonstrate that their genomic properties are not directly observed</w:t>
      </w:r>
      <w:r w:rsidR="00896D7C">
        <w:t xml:space="preserve">. </w:t>
      </w:r>
      <w:r w:rsidR="00896D7C">
        <w:rPr>
          <w:color w:val="222222"/>
        </w:rPr>
        <w:t>*</w:t>
      </w:r>
      <w:r w:rsidR="00896D7C">
        <w:rPr>
          <w:i/>
          <w:iCs/>
          <w:color w:val="222222"/>
        </w:rPr>
        <w:t xml:space="preserve">p </w:t>
      </w:r>
      <w:r w:rsidR="00896D7C">
        <w:rPr>
          <w:color w:val="222222"/>
        </w:rPr>
        <w:t>&lt; .05.</w:t>
      </w:r>
      <w:r w:rsidR="00896D7C" w:rsidRPr="00AD5D27">
        <w:rPr>
          <w:color w:val="222222"/>
        </w:rPr>
        <w:t xml:space="preserve"> </w:t>
      </w:r>
      <w:r w:rsidR="00896D7C">
        <w:rPr>
          <w:color w:val="222222"/>
        </w:rPr>
        <w:t>Standard errors are in parentheses, and dotted paths denote non-significance.</w:t>
      </w:r>
      <w:r w:rsidR="00896D7C">
        <w:rPr>
          <w:b/>
          <w:bCs/>
          <w:color w:val="222222"/>
        </w:rPr>
        <w:t xml:space="preserve"> A) </w:t>
      </w:r>
      <w:r w:rsidR="00896D7C">
        <w:rPr>
          <w:color w:val="222222"/>
        </w:rPr>
        <w:t>In Model 1, the higher-order left-most factor SUD</w:t>
      </w:r>
      <w:r w:rsidR="00896D7C" w:rsidRPr="00FF7E7E">
        <w:rPr>
          <w:color w:val="222222"/>
          <w:vertAlign w:val="subscript"/>
        </w:rPr>
        <w:t>G1</w:t>
      </w:r>
      <w:r w:rsidR="00896D7C">
        <w:rPr>
          <w:color w:val="222222"/>
          <w:vertAlign w:val="subscript"/>
        </w:rPr>
        <w:t>a</w:t>
      </w:r>
      <w:r w:rsidR="00896D7C">
        <w:rPr>
          <w:color w:val="222222"/>
        </w:rPr>
        <w:t xml:space="preserve"> describes all of the variance in</w:t>
      </w:r>
      <w:r w:rsidR="00896D7C" w:rsidRPr="0050066A">
        <w:rPr>
          <w:color w:val="222222"/>
        </w:rPr>
        <w:t xml:space="preserve"> </w:t>
      </w:r>
      <w:r w:rsidR="00896D7C">
        <w:rPr>
          <w:color w:val="222222"/>
        </w:rPr>
        <w:t>the lower-order factor SUD</w:t>
      </w:r>
      <w:r w:rsidR="00896D7C" w:rsidRPr="00BD6DC5">
        <w:rPr>
          <w:color w:val="222222"/>
          <w:vertAlign w:val="subscript"/>
        </w:rPr>
        <w:t>G0a</w:t>
      </w:r>
      <w:r w:rsidR="00896D7C">
        <w:rPr>
          <w:color w:val="222222"/>
        </w:rPr>
        <w:t xml:space="preserve"> (Substance Use Disorder) while also describing some of the variance in the lower-order factors SUB</w:t>
      </w:r>
      <w:r w:rsidR="00896D7C" w:rsidRPr="00BD6DC5">
        <w:rPr>
          <w:color w:val="222222"/>
          <w:vertAlign w:val="subscript"/>
        </w:rPr>
        <w:t>G0a</w:t>
      </w:r>
      <w:r w:rsidR="00896D7C">
        <w:rPr>
          <w:color w:val="222222"/>
        </w:rPr>
        <w:t xml:space="preserve"> (Substance Use) and BD</w:t>
      </w:r>
      <w:r w:rsidR="00896D7C" w:rsidRPr="00BD6DC5">
        <w:rPr>
          <w:color w:val="222222"/>
          <w:vertAlign w:val="subscript"/>
        </w:rPr>
        <w:t>G0a</w:t>
      </w:r>
      <w:r w:rsidR="00896D7C">
        <w:rPr>
          <w:color w:val="222222"/>
          <w:vertAlign w:val="subscript"/>
        </w:rPr>
        <w:t xml:space="preserve"> </w:t>
      </w:r>
      <w:r w:rsidR="00896D7C">
        <w:rPr>
          <w:color w:val="222222"/>
        </w:rPr>
        <w:t>(Behavioral Disinhibition)</w:t>
      </w:r>
      <w:r w:rsidR="00896D7C" w:rsidRPr="00C35D69">
        <w:rPr>
          <w:color w:val="222222"/>
        </w:rPr>
        <w:t>.</w:t>
      </w:r>
      <w:r w:rsidR="00896D7C">
        <w:rPr>
          <w:color w:val="222222"/>
        </w:rPr>
        <w:t xml:space="preserve"> SUBRes</w:t>
      </w:r>
      <w:r w:rsidR="00896D7C" w:rsidRPr="00FF7E7E">
        <w:rPr>
          <w:color w:val="222222"/>
          <w:vertAlign w:val="subscript"/>
        </w:rPr>
        <w:t>G1</w:t>
      </w:r>
      <w:r w:rsidR="00896D7C">
        <w:rPr>
          <w:color w:val="222222"/>
          <w:vertAlign w:val="subscript"/>
        </w:rPr>
        <w:t>a</w:t>
      </w:r>
      <w:r w:rsidR="00896D7C">
        <w:rPr>
          <w:color w:val="222222"/>
        </w:rPr>
        <w:t xml:space="preserve"> is an orthogonal second-position higher-order factor which captures the remaining variance in SUB</w:t>
      </w:r>
      <w:r w:rsidR="00896D7C" w:rsidRPr="00BD6DC5">
        <w:rPr>
          <w:color w:val="222222"/>
          <w:vertAlign w:val="subscript"/>
        </w:rPr>
        <w:t>G0a</w:t>
      </w:r>
      <w:r w:rsidR="00896D7C">
        <w:rPr>
          <w:color w:val="222222"/>
        </w:rPr>
        <w:t xml:space="preserve"> and on which BD</w:t>
      </w:r>
      <w:r w:rsidR="00896D7C" w:rsidRPr="00FF7E7E">
        <w:rPr>
          <w:color w:val="222222"/>
          <w:vertAlign w:val="subscript"/>
        </w:rPr>
        <w:t>G</w:t>
      </w:r>
      <w:r w:rsidR="00896D7C">
        <w:rPr>
          <w:color w:val="222222"/>
          <w:vertAlign w:val="subscript"/>
        </w:rPr>
        <w:t>0a</w:t>
      </w:r>
      <w:r w:rsidR="00896D7C">
        <w:rPr>
          <w:color w:val="222222"/>
        </w:rPr>
        <w:t xml:space="preserve"> also loads. Finally, BDRes</w:t>
      </w:r>
      <w:r w:rsidR="00896D7C" w:rsidRPr="00FF7E7E">
        <w:rPr>
          <w:color w:val="222222"/>
          <w:vertAlign w:val="subscript"/>
        </w:rPr>
        <w:t>G1</w:t>
      </w:r>
      <w:r w:rsidR="00896D7C">
        <w:rPr>
          <w:color w:val="222222"/>
          <w:vertAlign w:val="subscript"/>
        </w:rPr>
        <w:t>a</w:t>
      </w:r>
      <w:r w:rsidR="00896D7C">
        <w:rPr>
          <w:color w:val="222222"/>
        </w:rPr>
        <w:t xml:space="preserve"> explains the residual variance in BD not yet accounted for in the model. </w:t>
      </w:r>
      <w:r w:rsidR="00896D7C">
        <w:rPr>
          <w:b/>
          <w:bCs/>
          <w:color w:val="222222"/>
        </w:rPr>
        <w:t xml:space="preserve">B) </w:t>
      </w:r>
      <w:r w:rsidR="00896D7C">
        <w:rPr>
          <w:color w:val="222222"/>
        </w:rPr>
        <w:t xml:space="preserve">In </w:t>
      </w:r>
      <w:r w:rsidR="00AC25AA">
        <w:rPr>
          <w:color w:val="222222"/>
        </w:rPr>
        <w:t>M</w:t>
      </w:r>
      <w:r w:rsidR="00896D7C">
        <w:rPr>
          <w:color w:val="222222"/>
        </w:rPr>
        <w:t>odel 2, the left-most factor SUB</w:t>
      </w:r>
      <w:r w:rsidR="00896D7C" w:rsidRPr="00FF7E7E">
        <w:rPr>
          <w:color w:val="222222"/>
          <w:vertAlign w:val="subscript"/>
        </w:rPr>
        <w:t>G1</w:t>
      </w:r>
      <w:r w:rsidR="00896D7C">
        <w:rPr>
          <w:color w:val="222222"/>
          <w:vertAlign w:val="subscript"/>
        </w:rPr>
        <w:t>b</w:t>
      </w:r>
      <w:r w:rsidR="00896D7C">
        <w:rPr>
          <w:color w:val="222222"/>
        </w:rPr>
        <w:t xml:space="preserve"> describes all of the variance in</w:t>
      </w:r>
      <w:r w:rsidR="00896D7C" w:rsidRPr="0050066A">
        <w:rPr>
          <w:color w:val="222222"/>
        </w:rPr>
        <w:t xml:space="preserve"> </w:t>
      </w:r>
      <w:r w:rsidR="00896D7C">
        <w:rPr>
          <w:color w:val="222222"/>
        </w:rPr>
        <w:t>the lower-order factor SUB</w:t>
      </w:r>
      <w:r w:rsidR="00896D7C" w:rsidRPr="00BD6DC5">
        <w:rPr>
          <w:color w:val="222222"/>
          <w:vertAlign w:val="subscript"/>
        </w:rPr>
        <w:t>G0</w:t>
      </w:r>
      <w:r w:rsidR="00896D7C">
        <w:rPr>
          <w:color w:val="222222"/>
          <w:vertAlign w:val="subscript"/>
        </w:rPr>
        <w:t>b</w:t>
      </w:r>
      <w:r w:rsidR="00896D7C">
        <w:rPr>
          <w:color w:val="222222"/>
        </w:rPr>
        <w:t xml:space="preserve"> (Substance Use) while also describing some of the variance in the lower-order factors SUD</w:t>
      </w:r>
      <w:r w:rsidR="00896D7C" w:rsidRPr="00BD6DC5">
        <w:rPr>
          <w:color w:val="222222"/>
          <w:vertAlign w:val="subscript"/>
        </w:rPr>
        <w:t>G0</w:t>
      </w:r>
      <w:r w:rsidR="00896D7C">
        <w:rPr>
          <w:color w:val="222222"/>
          <w:vertAlign w:val="subscript"/>
        </w:rPr>
        <w:t>b</w:t>
      </w:r>
      <w:r w:rsidR="00896D7C">
        <w:rPr>
          <w:color w:val="222222"/>
        </w:rPr>
        <w:t xml:space="preserve"> (Substance Use Disorder) and BD</w:t>
      </w:r>
      <w:r w:rsidR="00896D7C" w:rsidRPr="00BD6DC5">
        <w:rPr>
          <w:color w:val="222222"/>
          <w:vertAlign w:val="subscript"/>
        </w:rPr>
        <w:t>G0</w:t>
      </w:r>
      <w:r w:rsidR="00896D7C">
        <w:rPr>
          <w:color w:val="222222"/>
          <w:vertAlign w:val="subscript"/>
        </w:rPr>
        <w:t xml:space="preserve">b </w:t>
      </w:r>
      <w:r w:rsidR="00896D7C">
        <w:rPr>
          <w:color w:val="222222"/>
        </w:rPr>
        <w:t>(Behavioral Disinhibition)</w:t>
      </w:r>
      <w:r w:rsidR="00896D7C" w:rsidRPr="00C35D69">
        <w:rPr>
          <w:color w:val="222222"/>
        </w:rPr>
        <w:t>.</w:t>
      </w:r>
      <w:r w:rsidR="00896D7C">
        <w:rPr>
          <w:color w:val="222222"/>
        </w:rPr>
        <w:t xml:space="preserve"> SUDRes</w:t>
      </w:r>
      <w:r w:rsidR="00896D7C" w:rsidRPr="00FF7E7E">
        <w:rPr>
          <w:color w:val="222222"/>
          <w:vertAlign w:val="subscript"/>
        </w:rPr>
        <w:t>G1</w:t>
      </w:r>
      <w:r w:rsidR="00896D7C">
        <w:rPr>
          <w:color w:val="222222"/>
          <w:vertAlign w:val="subscript"/>
        </w:rPr>
        <w:t>b</w:t>
      </w:r>
      <w:r w:rsidR="00896D7C">
        <w:rPr>
          <w:color w:val="222222"/>
        </w:rPr>
        <w:t xml:space="preserve"> is an orthogonal second-position higher-order factor which captures the remaining variance in SUD</w:t>
      </w:r>
      <w:r w:rsidR="00896D7C" w:rsidRPr="00BD6DC5">
        <w:rPr>
          <w:color w:val="222222"/>
          <w:vertAlign w:val="subscript"/>
        </w:rPr>
        <w:t>G0</w:t>
      </w:r>
      <w:r w:rsidR="00896D7C">
        <w:rPr>
          <w:color w:val="222222"/>
          <w:vertAlign w:val="subscript"/>
        </w:rPr>
        <w:t>b</w:t>
      </w:r>
      <w:r w:rsidR="00896D7C">
        <w:rPr>
          <w:color w:val="222222"/>
        </w:rPr>
        <w:t xml:space="preserve"> and on which BD</w:t>
      </w:r>
      <w:r w:rsidR="00896D7C" w:rsidRPr="00FF7E7E">
        <w:rPr>
          <w:color w:val="222222"/>
          <w:vertAlign w:val="subscript"/>
        </w:rPr>
        <w:t>G</w:t>
      </w:r>
      <w:r w:rsidR="00896D7C">
        <w:rPr>
          <w:color w:val="222222"/>
          <w:vertAlign w:val="subscript"/>
        </w:rPr>
        <w:t>0b</w:t>
      </w:r>
      <w:r w:rsidR="00896D7C">
        <w:rPr>
          <w:color w:val="222222"/>
        </w:rPr>
        <w:t xml:space="preserve"> also loads. Finally, BDRes</w:t>
      </w:r>
      <w:r w:rsidR="00896D7C" w:rsidRPr="00FF7E7E">
        <w:rPr>
          <w:color w:val="222222"/>
          <w:vertAlign w:val="subscript"/>
        </w:rPr>
        <w:t>G1</w:t>
      </w:r>
      <w:r w:rsidR="00896D7C">
        <w:rPr>
          <w:color w:val="222222"/>
          <w:vertAlign w:val="subscript"/>
        </w:rPr>
        <w:t>b</w:t>
      </w:r>
      <w:r w:rsidR="00896D7C">
        <w:rPr>
          <w:color w:val="222222"/>
        </w:rPr>
        <w:t xml:space="preserve"> explains the residual variance in BD not yet accounted for in the model. </w:t>
      </w:r>
    </w:p>
    <w:p w14:paraId="4B7C69C7" w14:textId="2627FA7F" w:rsidR="00B05A9A" w:rsidRDefault="00B05A9A">
      <w:pPr>
        <w:rPr>
          <w:b/>
          <w:bCs/>
          <w:color w:val="222222"/>
        </w:rPr>
      </w:pPr>
    </w:p>
    <w:p w14:paraId="28A2FB0A" w14:textId="33E5CF93" w:rsidR="002D432A" w:rsidRPr="001046A0" w:rsidRDefault="00D00C40" w:rsidP="002D432A">
      <w:pPr>
        <w:rPr>
          <w:b/>
          <w:bCs/>
          <w:color w:val="222222"/>
        </w:rPr>
      </w:pPr>
      <w:r>
        <w:rPr>
          <w:b/>
          <w:bCs/>
          <w:color w:val="222222"/>
        </w:rPr>
        <w:t>Supplementary Figure 8</w:t>
      </w:r>
      <w:r w:rsidR="00755613">
        <w:rPr>
          <w:b/>
          <w:bCs/>
          <w:color w:val="222222"/>
        </w:rPr>
        <w:t>.</w:t>
      </w:r>
      <w:r w:rsidR="002D432A" w:rsidRPr="002D432A">
        <w:rPr>
          <w:b/>
          <w:bCs/>
          <w:color w:val="222222"/>
        </w:rPr>
        <w:t xml:space="preserve"> </w:t>
      </w:r>
      <w:r w:rsidR="002D432A">
        <w:rPr>
          <w:b/>
          <w:bCs/>
          <w:color w:val="222222"/>
        </w:rPr>
        <w:t xml:space="preserve">The Two Cholesky Models with the </w:t>
      </w:r>
      <w:r w:rsidR="002D432A" w:rsidRPr="000628FE">
        <w:rPr>
          <w:b/>
          <w:bCs/>
          <w:color w:val="222222"/>
        </w:rPr>
        <w:t>modified SUD and SUB common factors</w:t>
      </w:r>
      <w:r w:rsidR="005C7171">
        <w:rPr>
          <w:b/>
          <w:bCs/>
          <w:color w:val="222222"/>
        </w:rPr>
        <w:t xml:space="preserve">, </w:t>
      </w:r>
      <w:r w:rsidR="005C7171" w:rsidRPr="00E61EE9">
        <w:rPr>
          <w:b/>
          <w:bCs/>
          <w:color w:val="222222"/>
        </w:rPr>
        <w:t>with no residual correlations between the SUB and SUD indicators.</w:t>
      </w:r>
      <w:r w:rsidR="002D432A" w:rsidRPr="005D3296">
        <w:rPr>
          <w:color w:val="222222"/>
        </w:rPr>
        <w:t xml:space="preserve"> </w:t>
      </w:r>
      <w:r w:rsidR="002D432A">
        <w:rPr>
          <w:color w:val="222222"/>
        </w:rPr>
        <w:t xml:space="preserve">In </w:t>
      </w:r>
      <w:r w:rsidR="002D432A">
        <w:rPr>
          <w:color w:val="222222"/>
        </w:rPr>
        <w:lastRenderedPageBreak/>
        <w:t xml:space="preserve">these models, only the higher-order factors are explicitly standardized, while loadings </w:t>
      </w:r>
      <w:r w:rsidR="002D432A" w:rsidRPr="000A771E">
        <w:rPr>
          <w:color w:val="222222"/>
        </w:rPr>
        <w:t>are standardized with respect to the full model, including endogenous latent factors</w:t>
      </w:r>
      <w:r w:rsidR="002D432A">
        <w:rPr>
          <w:color w:val="222222"/>
        </w:rPr>
        <w:t>.</w:t>
      </w:r>
      <w:r w:rsidR="002D432A" w:rsidRPr="000D7B3C">
        <w:rPr>
          <w:color w:val="222222"/>
        </w:rPr>
        <w:t xml:space="preserve"> </w:t>
      </w:r>
      <w:r w:rsidR="002D432A">
        <w:rPr>
          <w:color w:val="222222"/>
        </w:rPr>
        <w:t xml:space="preserve">The </w:t>
      </w:r>
      <w:r w:rsidR="002D432A">
        <w:rPr>
          <w:i/>
          <w:iCs/>
          <w:color w:val="222222"/>
        </w:rPr>
        <w:t>g</w:t>
      </w:r>
      <w:r w:rsidR="002D432A">
        <w:rPr>
          <w:color w:val="222222"/>
        </w:rPr>
        <w:t xml:space="preserve"> subscripts denote genomic variance. </w:t>
      </w:r>
      <w:r w:rsidR="002D432A" w:rsidRPr="005C336F">
        <w:rPr>
          <w:color w:val="222222"/>
        </w:rPr>
        <w:t>CI = Cannabis Initiation, SI = Smoking Initiation</w:t>
      </w:r>
      <w:r w:rsidR="002D432A" w:rsidRPr="005C336F">
        <w:t>, DPW = Drinks Per Week</w:t>
      </w:r>
      <w:r w:rsidR="002D432A">
        <w:t xml:space="preserve">; </w:t>
      </w:r>
      <w:r w:rsidR="002D432A" w:rsidRPr="005C336F">
        <w:t xml:space="preserve">FSEX = Age </w:t>
      </w:r>
      <w:r w:rsidR="002D432A">
        <w:t>at</w:t>
      </w:r>
      <w:r w:rsidR="002D432A" w:rsidRPr="005C336F">
        <w:t xml:space="preserve"> First Sexual Intercourse (reverse-coded), ADHD = Attention-deficit Hyperactivity Disorder, NSEX = Number of Lifetime Sexual Partners, RISK = General Risk Tolerance</w:t>
      </w:r>
      <w:r w:rsidR="002D432A" w:rsidRPr="005C336F">
        <w:rPr>
          <w:color w:val="222222"/>
          <w:shd w:val="clear" w:color="auto" w:fill="FFFFFF"/>
        </w:rPr>
        <w:t>;</w:t>
      </w:r>
      <w:r w:rsidR="002D432A" w:rsidRPr="005C336F">
        <w:t xml:space="preserve"> CUD = Cannabis Use Disorder, PAU = Problem Alcohol Use</w:t>
      </w:r>
      <w:r w:rsidR="002D432A">
        <w:t xml:space="preserve">, PTU = Problem Tobacco Use. </w:t>
      </w:r>
      <w:r w:rsidR="002D432A">
        <w:rPr>
          <w:color w:val="222222"/>
        </w:rPr>
        <w:t>All measures, including single trait indicators, are represented as latent factors to demonstrate that their genomic properties are not directly observed</w:t>
      </w:r>
      <w:r w:rsidR="002D432A">
        <w:t xml:space="preserve">. </w:t>
      </w:r>
      <w:r w:rsidR="002D432A">
        <w:rPr>
          <w:color w:val="222222"/>
        </w:rPr>
        <w:t>*</w:t>
      </w:r>
      <w:r w:rsidR="002D432A">
        <w:rPr>
          <w:i/>
          <w:iCs/>
          <w:color w:val="222222"/>
        </w:rPr>
        <w:t xml:space="preserve">p </w:t>
      </w:r>
      <w:r w:rsidR="002D432A">
        <w:rPr>
          <w:color w:val="222222"/>
        </w:rPr>
        <w:t>&lt; .05.</w:t>
      </w:r>
      <w:r w:rsidR="002D432A" w:rsidRPr="00AD5D27">
        <w:rPr>
          <w:color w:val="222222"/>
        </w:rPr>
        <w:t xml:space="preserve"> </w:t>
      </w:r>
      <w:r w:rsidR="002D432A">
        <w:rPr>
          <w:color w:val="222222"/>
        </w:rPr>
        <w:t>Standard errors are in parentheses, and dotted paths denote non-significance.</w:t>
      </w:r>
      <w:r w:rsidR="002D432A">
        <w:rPr>
          <w:b/>
          <w:bCs/>
          <w:color w:val="222222"/>
        </w:rPr>
        <w:t xml:space="preserve"> A) </w:t>
      </w:r>
      <w:r w:rsidR="002D432A">
        <w:rPr>
          <w:color w:val="222222"/>
        </w:rPr>
        <w:t>In Modified Model 1, the higher-order left-most factor MOD_SUD</w:t>
      </w:r>
      <w:r w:rsidR="002D432A" w:rsidRPr="00FF7E7E">
        <w:rPr>
          <w:color w:val="222222"/>
          <w:vertAlign w:val="subscript"/>
        </w:rPr>
        <w:t>G1</w:t>
      </w:r>
      <w:r w:rsidR="002D432A">
        <w:rPr>
          <w:color w:val="222222"/>
          <w:vertAlign w:val="subscript"/>
        </w:rPr>
        <w:t>c</w:t>
      </w:r>
      <w:r w:rsidR="002D432A">
        <w:rPr>
          <w:color w:val="222222"/>
        </w:rPr>
        <w:t xml:space="preserve"> describes all of the variance in</w:t>
      </w:r>
      <w:r w:rsidR="002D432A" w:rsidRPr="0050066A">
        <w:rPr>
          <w:color w:val="222222"/>
        </w:rPr>
        <w:t xml:space="preserve"> </w:t>
      </w:r>
      <w:r w:rsidR="002D432A">
        <w:rPr>
          <w:color w:val="222222"/>
        </w:rPr>
        <w:t>the lower-order factor MOD_SUD</w:t>
      </w:r>
      <w:r w:rsidR="002D432A" w:rsidRPr="00BD6DC5">
        <w:rPr>
          <w:color w:val="222222"/>
          <w:vertAlign w:val="subscript"/>
        </w:rPr>
        <w:t>G0</w:t>
      </w:r>
      <w:r w:rsidR="002D432A">
        <w:rPr>
          <w:color w:val="222222"/>
          <w:vertAlign w:val="subscript"/>
        </w:rPr>
        <w:t>c</w:t>
      </w:r>
      <w:r w:rsidR="002D432A">
        <w:rPr>
          <w:color w:val="222222"/>
        </w:rPr>
        <w:t xml:space="preserve"> (Modified Substance Use Disorder) while also describing some of the variation in the lower-order factors MOD_SUB</w:t>
      </w:r>
      <w:r w:rsidR="002D432A" w:rsidRPr="00BD6DC5">
        <w:rPr>
          <w:color w:val="222222"/>
          <w:vertAlign w:val="subscript"/>
        </w:rPr>
        <w:t>G0</w:t>
      </w:r>
      <w:r w:rsidR="002D432A">
        <w:rPr>
          <w:color w:val="222222"/>
          <w:vertAlign w:val="subscript"/>
        </w:rPr>
        <w:t>c</w:t>
      </w:r>
      <w:r w:rsidR="002D432A">
        <w:rPr>
          <w:color w:val="222222"/>
        </w:rPr>
        <w:t xml:space="preserve"> (Modified Substance Use) and BD</w:t>
      </w:r>
      <w:r w:rsidR="002D432A" w:rsidRPr="00BD6DC5">
        <w:rPr>
          <w:color w:val="222222"/>
          <w:vertAlign w:val="subscript"/>
        </w:rPr>
        <w:t>G0</w:t>
      </w:r>
      <w:r w:rsidR="002D432A">
        <w:rPr>
          <w:color w:val="222222"/>
          <w:vertAlign w:val="subscript"/>
        </w:rPr>
        <w:t xml:space="preserve">c </w:t>
      </w:r>
      <w:r w:rsidR="002D432A">
        <w:rPr>
          <w:color w:val="222222"/>
        </w:rPr>
        <w:t>(Behavioral Disinhibition)</w:t>
      </w:r>
      <w:r w:rsidR="002D432A" w:rsidRPr="00C35D69">
        <w:rPr>
          <w:color w:val="222222"/>
        </w:rPr>
        <w:t>.</w:t>
      </w:r>
      <w:r w:rsidR="002D432A">
        <w:rPr>
          <w:color w:val="222222"/>
        </w:rPr>
        <w:t xml:space="preserve"> MOD_SUBRes</w:t>
      </w:r>
      <w:r w:rsidR="002D432A" w:rsidRPr="00FF7E7E">
        <w:rPr>
          <w:color w:val="222222"/>
          <w:vertAlign w:val="subscript"/>
        </w:rPr>
        <w:t>G1</w:t>
      </w:r>
      <w:r w:rsidR="002D432A">
        <w:rPr>
          <w:color w:val="222222"/>
          <w:vertAlign w:val="subscript"/>
        </w:rPr>
        <w:t>c</w:t>
      </w:r>
      <w:r w:rsidR="002D432A">
        <w:rPr>
          <w:color w:val="222222"/>
        </w:rPr>
        <w:t xml:space="preserve"> is an orthogonal second-position higher-order factor which captures the remaining variance in MOD_SUB</w:t>
      </w:r>
      <w:r w:rsidR="002D432A" w:rsidRPr="00BD6DC5">
        <w:rPr>
          <w:color w:val="222222"/>
          <w:vertAlign w:val="subscript"/>
        </w:rPr>
        <w:t>G0</w:t>
      </w:r>
      <w:r w:rsidR="002D432A">
        <w:rPr>
          <w:color w:val="222222"/>
          <w:vertAlign w:val="subscript"/>
        </w:rPr>
        <w:t>c</w:t>
      </w:r>
      <w:r w:rsidR="002D432A">
        <w:rPr>
          <w:color w:val="222222"/>
        </w:rPr>
        <w:t xml:space="preserve"> and on which BD</w:t>
      </w:r>
      <w:r w:rsidR="002D432A" w:rsidRPr="00FF7E7E">
        <w:rPr>
          <w:color w:val="222222"/>
          <w:vertAlign w:val="subscript"/>
        </w:rPr>
        <w:t>G</w:t>
      </w:r>
      <w:r w:rsidR="002D432A">
        <w:rPr>
          <w:color w:val="222222"/>
          <w:vertAlign w:val="subscript"/>
        </w:rPr>
        <w:t>0c</w:t>
      </w:r>
      <w:r w:rsidR="002D432A">
        <w:rPr>
          <w:color w:val="222222"/>
        </w:rPr>
        <w:t xml:space="preserve"> also loads. Finally, MOD_BDRes</w:t>
      </w:r>
      <w:r w:rsidR="002D432A" w:rsidRPr="00FF7E7E">
        <w:rPr>
          <w:color w:val="222222"/>
          <w:vertAlign w:val="subscript"/>
        </w:rPr>
        <w:t>G1</w:t>
      </w:r>
      <w:r w:rsidR="002D432A">
        <w:rPr>
          <w:color w:val="222222"/>
          <w:vertAlign w:val="subscript"/>
        </w:rPr>
        <w:t>c</w:t>
      </w:r>
      <w:r w:rsidR="002D432A">
        <w:rPr>
          <w:color w:val="222222"/>
        </w:rPr>
        <w:t xml:space="preserve"> explains the residual variance in BD</w:t>
      </w:r>
      <w:r w:rsidR="002D432A" w:rsidRPr="00BD6DC5">
        <w:rPr>
          <w:color w:val="222222"/>
          <w:vertAlign w:val="subscript"/>
        </w:rPr>
        <w:t>G0</w:t>
      </w:r>
      <w:r w:rsidR="002D432A">
        <w:rPr>
          <w:color w:val="222222"/>
          <w:vertAlign w:val="subscript"/>
        </w:rPr>
        <w:t xml:space="preserve">c </w:t>
      </w:r>
      <w:r w:rsidR="002D432A">
        <w:rPr>
          <w:color w:val="222222"/>
        </w:rPr>
        <w:t xml:space="preserve">not yet accounted for in the model. </w:t>
      </w:r>
      <w:r w:rsidR="002D432A">
        <w:rPr>
          <w:b/>
          <w:bCs/>
          <w:color w:val="222222"/>
        </w:rPr>
        <w:t xml:space="preserve">B) </w:t>
      </w:r>
      <w:r w:rsidR="002D432A">
        <w:rPr>
          <w:color w:val="222222"/>
        </w:rPr>
        <w:t>In Modified Model 2, the higher-order left-most factor MOD_SUB</w:t>
      </w:r>
      <w:r w:rsidR="002D432A" w:rsidRPr="00FF7E7E">
        <w:rPr>
          <w:color w:val="222222"/>
          <w:vertAlign w:val="subscript"/>
        </w:rPr>
        <w:t>G1</w:t>
      </w:r>
      <w:r w:rsidR="002D432A">
        <w:rPr>
          <w:color w:val="222222"/>
          <w:vertAlign w:val="subscript"/>
        </w:rPr>
        <w:t>d</w:t>
      </w:r>
      <w:r w:rsidR="002D432A">
        <w:rPr>
          <w:color w:val="222222"/>
        </w:rPr>
        <w:t xml:space="preserve"> describes all of the variance in</w:t>
      </w:r>
      <w:r w:rsidR="002D432A" w:rsidRPr="0050066A">
        <w:rPr>
          <w:color w:val="222222"/>
        </w:rPr>
        <w:t xml:space="preserve"> </w:t>
      </w:r>
      <w:r w:rsidR="002D432A">
        <w:rPr>
          <w:color w:val="222222"/>
        </w:rPr>
        <w:t>the lower-order factor MOD_SUB</w:t>
      </w:r>
      <w:r w:rsidR="002D432A" w:rsidRPr="00BD6DC5">
        <w:rPr>
          <w:color w:val="222222"/>
          <w:vertAlign w:val="subscript"/>
        </w:rPr>
        <w:t>G0</w:t>
      </w:r>
      <w:r w:rsidR="002D432A">
        <w:rPr>
          <w:color w:val="222222"/>
          <w:vertAlign w:val="subscript"/>
        </w:rPr>
        <w:t>d</w:t>
      </w:r>
      <w:r w:rsidR="002D432A">
        <w:rPr>
          <w:color w:val="222222"/>
        </w:rPr>
        <w:t xml:space="preserve"> (Modified Substance Use) while also describing some of the variation in the lower-order factors MOD_SUD</w:t>
      </w:r>
      <w:r w:rsidR="002D432A" w:rsidRPr="00BD6DC5">
        <w:rPr>
          <w:color w:val="222222"/>
          <w:vertAlign w:val="subscript"/>
        </w:rPr>
        <w:t>G0</w:t>
      </w:r>
      <w:r w:rsidR="002D432A">
        <w:rPr>
          <w:color w:val="222222"/>
          <w:vertAlign w:val="subscript"/>
        </w:rPr>
        <w:t>d</w:t>
      </w:r>
      <w:r w:rsidR="002D432A">
        <w:rPr>
          <w:color w:val="222222"/>
        </w:rPr>
        <w:t xml:space="preserve"> (Modified Substance Use Disorder) and BD</w:t>
      </w:r>
      <w:r w:rsidR="002D432A" w:rsidRPr="00BD6DC5">
        <w:rPr>
          <w:color w:val="222222"/>
          <w:vertAlign w:val="subscript"/>
        </w:rPr>
        <w:t>G0</w:t>
      </w:r>
      <w:r w:rsidR="002D432A">
        <w:rPr>
          <w:color w:val="222222"/>
          <w:vertAlign w:val="subscript"/>
        </w:rPr>
        <w:t xml:space="preserve">d </w:t>
      </w:r>
      <w:r w:rsidR="002D432A">
        <w:rPr>
          <w:color w:val="222222"/>
        </w:rPr>
        <w:t>(Behavioral Disinhibition)</w:t>
      </w:r>
      <w:r w:rsidR="002D432A" w:rsidRPr="00C35D69">
        <w:rPr>
          <w:color w:val="222222"/>
        </w:rPr>
        <w:t>.</w:t>
      </w:r>
      <w:r w:rsidR="002D432A">
        <w:rPr>
          <w:color w:val="222222"/>
        </w:rPr>
        <w:t xml:space="preserve"> MOD_SUDRes</w:t>
      </w:r>
      <w:r w:rsidR="002D432A" w:rsidRPr="00FF7E7E">
        <w:rPr>
          <w:color w:val="222222"/>
          <w:vertAlign w:val="subscript"/>
        </w:rPr>
        <w:t>G1</w:t>
      </w:r>
      <w:r w:rsidR="002D432A">
        <w:rPr>
          <w:color w:val="222222"/>
          <w:vertAlign w:val="subscript"/>
        </w:rPr>
        <w:t>d</w:t>
      </w:r>
      <w:r w:rsidR="002D432A">
        <w:rPr>
          <w:color w:val="222222"/>
        </w:rPr>
        <w:t xml:space="preserve"> is an orthogonal second-position higher-order factor which captures the remaining variance in MOD_SUD</w:t>
      </w:r>
      <w:r w:rsidR="002D432A" w:rsidRPr="00BD6DC5">
        <w:rPr>
          <w:color w:val="222222"/>
          <w:vertAlign w:val="subscript"/>
        </w:rPr>
        <w:t>G0</w:t>
      </w:r>
      <w:r w:rsidR="002D432A">
        <w:rPr>
          <w:color w:val="222222"/>
          <w:vertAlign w:val="subscript"/>
        </w:rPr>
        <w:t xml:space="preserve">d </w:t>
      </w:r>
      <w:r w:rsidR="002D432A">
        <w:rPr>
          <w:color w:val="222222"/>
        </w:rPr>
        <w:t>and on which BD</w:t>
      </w:r>
      <w:r w:rsidR="002D432A" w:rsidRPr="00FF7E7E">
        <w:rPr>
          <w:color w:val="222222"/>
          <w:vertAlign w:val="subscript"/>
        </w:rPr>
        <w:t>G</w:t>
      </w:r>
      <w:r w:rsidR="002D432A">
        <w:rPr>
          <w:color w:val="222222"/>
          <w:vertAlign w:val="subscript"/>
        </w:rPr>
        <w:t>0d</w:t>
      </w:r>
      <w:r w:rsidR="002D432A">
        <w:rPr>
          <w:color w:val="222222"/>
        </w:rPr>
        <w:t xml:space="preserve"> also loads. Finally, MOD_BDRes</w:t>
      </w:r>
      <w:r w:rsidR="002D432A" w:rsidRPr="00FF7E7E">
        <w:rPr>
          <w:color w:val="222222"/>
          <w:vertAlign w:val="subscript"/>
        </w:rPr>
        <w:t>G1</w:t>
      </w:r>
      <w:r w:rsidR="002D432A">
        <w:rPr>
          <w:color w:val="222222"/>
          <w:vertAlign w:val="subscript"/>
        </w:rPr>
        <w:t>d</w:t>
      </w:r>
      <w:r w:rsidR="002D432A">
        <w:rPr>
          <w:color w:val="222222"/>
        </w:rPr>
        <w:t xml:space="preserve"> explains the residual variance in BD</w:t>
      </w:r>
      <w:r w:rsidR="002D432A" w:rsidRPr="00BD6DC5">
        <w:rPr>
          <w:color w:val="222222"/>
          <w:vertAlign w:val="subscript"/>
        </w:rPr>
        <w:t>G0</w:t>
      </w:r>
      <w:r w:rsidR="002D432A">
        <w:rPr>
          <w:color w:val="222222"/>
          <w:vertAlign w:val="subscript"/>
        </w:rPr>
        <w:t xml:space="preserve">d </w:t>
      </w:r>
      <w:r w:rsidR="002D432A">
        <w:rPr>
          <w:color w:val="222222"/>
        </w:rPr>
        <w:t xml:space="preserve">not yet accounted for in the model. </w:t>
      </w:r>
    </w:p>
    <w:p w14:paraId="0F0F5D69" w14:textId="0F856A6E" w:rsidR="0077681A" w:rsidRDefault="0077681A">
      <w:pPr>
        <w:rPr>
          <w:b/>
          <w:bCs/>
          <w:color w:val="222222"/>
        </w:rPr>
      </w:pPr>
    </w:p>
    <w:p w14:paraId="6FDAFA18" w14:textId="77777777" w:rsidR="00755613" w:rsidRDefault="00755613">
      <w:pPr>
        <w:rPr>
          <w:b/>
          <w:bCs/>
          <w:color w:val="222222"/>
        </w:rPr>
      </w:pPr>
    </w:p>
    <w:p w14:paraId="09233B87" w14:textId="23EACC9D" w:rsidR="00BB3033" w:rsidRPr="00884C2B" w:rsidRDefault="00BB3033" w:rsidP="00BB3033">
      <w:pPr>
        <w:rPr>
          <w:b/>
          <w:bCs/>
          <w:color w:val="222222"/>
        </w:rPr>
      </w:pPr>
    </w:p>
    <w:p w14:paraId="67CA5129" w14:textId="74FF7B59" w:rsidR="001527FF" w:rsidRPr="0061745A" w:rsidRDefault="001527FF">
      <w:pPr>
        <w:rPr>
          <w:b/>
          <w:bCs/>
          <w:strike/>
        </w:rPr>
      </w:pPr>
    </w:p>
    <w:sectPr w:rsidR="001527FF" w:rsidRPr="0061745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5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2215"/>
    <w:rsid w:val="000213B1"/>
    <w:rsid w:val="00031450"/>
    <w:rsid w:val="00033DE4"/>
    <w:rsid w:val="000467E3"/>
    <w:rsid w:val="000628FE"/>
    <w:rsid w:val="000713FD"/>
    <w:rsid w:val="000A60D1"/>
    <w:rsid w:val="000B05DA"/>
    <w:rsid w:val="000C1967"/>
    <w:rsid w:val="000C726D"/>
    <w:rsid w:val="000C7D2E"/>
    <w:rsid w:val="001046A0"/>
    <w:rsid w:val="00141E89"/>
    <w:rsid w:val="00146ACE"/>
    <w:rsid w:val="001527FF"/>
    <w:rsid w:val="0016668C"/>
    <w:rsid w:val="00167E89"/>
    <w:rsid w:val="001946DD"/>
    <w:rsid w:val="001A4FA2"/>
    <w:rsid w:val="001C76B8"/>
    <w:rsid w:val="001E30CB"/>
    <w:rsid w:val="001E4534"/>
    <w:rsid w:val="002028BC"/>
    <w:rsid w:val="00210A73"/>
    <w:rsid w:val="00221451"/>
    <w:rsid w:val="00245C04"/>
    <w:rsid w:val="0028199A"/>
    <w:rsid w:val="00284F91"/>
    <w:rsid w:val="002A34D4"/>
    <w:rsid w:val="002C3B06"/>
    <w:rsid w:val="002D2951"/>
    <w:rsid w:val="002D432A"/>
    <w:rsid w:val="00317796"/>
    <w:rsid w:val="0032287C"/>
    <w:rsid w:val="003400F9"/>
    <w:rsid w:val="00340537"/>
    <w:rsid w:val="0034523C"/>
    <w:rsid w:val="00352A80"/>
    <w:rsid w:val="00352EFB"/>
    <w:rsid w:val="00354A95"/>
    <w:rsid w:val="003706F9"/>
    <w:rsid w:val="00380771"/>
    <w:rsid w:val="00381BCE"/>
    <w:rsid w:val="003A2C8D"/>
    <w:rsid w:val="003B2A5C"/>
    <w:rsid w:val="003C11C8"/>
    <w:rsid w:val="003C2DBB"/>
    <w:rsid w:val="003C3B1E"/>
    <w:rsid w:val="0041105D"/>
    <w:rsid w:val="0042361B"/>
    <w:rsid w:val="0043143D"/>
    <w:rsid w:val="004315F4"/>
    <w:rsid w:val="004325FE"/>
    <w:rsid w:val="00467E91"/>
    <w:rsid w:val="00485D4B"/>
    <w:rsid w:val="004866BA"/>
    <w:rsid w:val="00487740"/>
    <w:rsid w:val="004B096E"/>
    <w:rsid w:val="004B5641"/>
    <w:rsid w:val="004B74C2"/>
    <w:rsid w:val="004E4F66"/>
    <w:rsid w:val="004E6B1B"/>
    <w:rsid w:val="004F78ED"/>
    <w:rsid w:val="00504470"/>
    <w:rsid w:val="00517B10"/>
    <w:rsid w:val="00517B59"/>
    <w:rsid w:val="00524748"/>
    <w:rsid w:val="00586784"/>
    <w:rsid w:val="005879BC"/>
    <w:rsid w:val="005B2D53"/>
    <w:rsid w:val="005C7171"/>
    <w:rsid w:val="005D1643"/>
    <w:rsid w:val="005D3296"/>
    <w:rsid w:val="005D7B04"/>
    <w:rsid w:val="005E4C8D"/>
    <w:rsid w:val="005E7EB5"/>
    <w:rsid w:val="005F1476"/>
    <w:rsid w:val="005F2775"/>
    <w:rsid w:val="00614AE1"/>
    <w:rsid w:val="0061745A"/>
    <w:rsid w:val="006406E4"/>
    <w:rsid w:val="00647463"/>
    <w:rsid w:val="00650755"/>
    <w:rsid w:val="00696F27"/>
    <w:rsid w:val="006A38BF"/>
    <w:rsid w:val="006F0FBC"/>
    <w:rsid w:val="006F48AA"/>
    <w:rsid w:val="007073A8"/>
    <w:rsid w:val="00727A49"/>
    <w:rsid w:val="0073066C"/>
    <w:rsid w:val="007507B6"/>
    <w:rsid w:val="00755613"/>
    <w:rsid w:val="0077681A"/>
    <w:rsid w:val="00787D09"/>
    <w:rsid w:val="007B22A4"/>
    <w:rsid w:val="007C49EF"/>
    <w:rsid w:val="007F4B89"/>
    <w:rsid w:val="008009B5"/>
    <w:rsid w:val="00807E60"/>
    <w:rsid w:val="00825981"/>
    <w:rsid w:val="00853EE0"/>
    <w:rsid w:val="00865EBF"/>
    <w:rsid w:val="00884C2B"/>
    <w:rsid w:val="00896D7C"/>
    <w:rsid w:val="008A2DA8"/>
    <w:rsid w:val="008D123A"/>
    <w:rsid w:val="008D1C52"/>
    <w:rsid w:val="00901A40"/>
    <w:rsid w:val="00901AE7"/>
    <w:rsid w:val="009171D4"/>
    <w:rsid w:val="009226B4"/>
    <w:rsid w:val="00926B8C"/>
    <w:rsid w:val="00932E96"/>
    <w:rsid w:val="00942CA6"/>
    <w:rsid w:val="00944DA7"/>
    <w:rsid w:val="0094512E"/>
    <w:rsid w:val="00952D12"/>
    <w:rsid w:val="00956C9D"/>
    <w:rsid w:val="00966FCC"/>
    <w:rsid w:val="00984BBF"/>
    <w:rsid w:val="00996122"/>
    <w:rsid w:val="009971DC"/>
    <w:rsid w:val="009A30A2"/>
    <w:rsid w:val="009B3B1D"/>
    <w:rsid w:val="009D50E5"/>
    <w:rsid w:val="009E3B18"/>
    <w:rsid w:val="00A02215"/>
    <w:rsid w:val="00A05B3E"/>
    <w:rsid w:val="00A07551"/>
    <w:rsid w:val="00A4582A"/>
    <w:rsid w:val="00A51312"/>
    <w:rsid w:val="00A52988"/>
    <w:rsid w:val="00A56F4C"/>
    <w:rsid w:val="00A57029"/>
    <w:rsid w:val="00A7325F"/>
    <w:rsid w:val="00A9042E"/>
    <w:rsid w:val="00A94612"/>
    <w:rsid w:val="00AB0422"/>
    <w:rsid w:val="00AC25AA"/>
    <w:rsid w:val="00B05A9A"/>
    <w:rsid w:val="00B23D03"/>
    <w:rsid w:val="00B5204C"/>
    <w:rsid w:val="00B57542"/>
    <w:rsid w:val="00B57618"/>
    <w:rsid w:val="00B90E4B"/>
    <w:rsid w:val="00BB3033"/>
    <w:rsid w:val="00BD5634"/>
    <w:rsid w:val="00C00156"/>
    <w:rsid w:val="00C007C2"/>
    <w:rsid w:val="00C10174"/>
    <w:rsid w:val="00C110D5"/>
    <w:rsid w:val="00C166D5"/>
    <w:rsid w:val="00C23EAC"/>
    <w:rsid w:val="00C557E5"/>
    <w:rsid w:val="00C6282E"/>
    <w:rsid w:val="00C65BB7"/>
    <w:rsid w:val="00C751A8"/>
    <w:rsid w:val="00C76E44"/>
    <w:rsid w:val="00CC2D45"/>
    <w:rsid w:val="00CE6812"/>
    <w:rsid w:val="00CE7316"/>
    <w:rsid w:val="00D00C40"/>
    <w:rsid w:val="00D36D0B"/>
    <w:rsid w:val="00D50AA2"/>
    <w:rsid w:val="00D61431"/>
    <w:rsid w:val="00D74730"/>
    <w:rsid w:val="00D93F59"/>
    <w:rsid w:val="00D94511"/>
    <w:rsid w:val="00DB79F8"/>
    <w:rsid w:val="00DF3AB0"/>
    <w:rsid w:val="00E32A3C"/>
    <w:rsid w:val="00E34782"/>
    <w:rsid w:val="00E61EE9"/>
    <w:rsid w:val="00E845DB"/>
    <w:rsid w:val="00EC26BF"/>
    <w:rsid w:val="00EC426C"/>
    <w:rsid w:val="00EF0002"/>
    <w:rsid w:val="00F1693A"/>
    <w:rsid w:val="00F218ED"/>
    <w:rsid w:val="00F404D4"/>
    <w:rsid w:val="00F54D5F"/>
    <w:rsid w:val="00F574FB"/>
    <w:rsid w:val="00F61E7C"/>
    <w:rsid w:val="00F86F2A"/>
    <w:rsid w:val="00FB73E6"/>
    <w:rsid w:val="00FC2DC6"/>
    <w:rsid w:val="00FD5D43"/>
    <w:rsid w:val="00FE0EC3"/>
    <w:rsid w:val="00FE1EE7"/>
    <w:rsid w:val="00FF2D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B8D0250"/>
  <w15:chartTrackingRefBased/>
  <w15:docId w15:val="{5F1CCC32-F27B-8745-A293-940CD3D423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27FF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docs-sheet-tab-name">
    <w:name w:val="docs-sheet-tab-name"/>
    <w:basedOn w:val="DefaultParagraphFont"/>
    <w:rsid w:val="001527F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3989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1354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6398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6801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95566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260742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248758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270766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20405496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18317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289070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78220898">
                              <w:marLeft w:val="30"/>
                              <w:marRight w:val="30"/>
                              <w:marTop w:val="0"/>
                              <w:marBottom w:val="3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21435825">
                                  <w:marLeft w:val="0"/>
                                  <w:marRight w:val="-15"/>
                                  <w:marTop w:val="0"/>
                                  <w:marBottom w:val="30"/>
                                  <w:divBdr>
                                    <w:top w:val="single" w:sz="6" w:space="0" w:color="F9FBFD"/>
                                    <w:left w:val="single" w:sz="6" w:space="9" w:color="F9FBFD"/>
                                    <w:bottom w:val="none" w:sz="0" w:space="0" w:color="auto"/>
                                    <w:right w:val="single" w:sz="6" w:space="5" w:color="F9FBFD"/>
                                  </w:divBdr>
                                  <w:divsChild>
                                    <w:div w:id="164824370">
                                      <w:marLeft w:val="-15"/>
                                      <w:marRight w:val="-15"/>
                                      <w:marTop w:val="0"/>
                                      <w:marBottom w:val="0"/>
                                      <w:divBdr>
                                        <w:top w:val="none" w:sz="0" w:space="0" w:color="E4E4E4"/>
                                        <w:left w:val="none" w:sz="0" w:space="0" w:color="E4E4E4"/>
                                        <w:bottom w:val="none" w:sz="0" w:space="0" w:color="E4E4E4"/>
                                        <w:right w:val="none" w:sz="0" w:space="0" w:color="E4E4E4"/>
                                      </w:divBdr>
                                      <w:divsChild>
                                        <w:div w:id="210340749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42385132">
                                              <w:marLeft w:val="0"/>
                                              <w:marRight w:val="45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859316806">
                                  <w:marLeft w:val="0"/>
                                  <w:marRight w:val="-15"/>
                                  <w:marTop w:val="0"/>
                                  <w:marBottom w:val="30"/>
                                  <w:divBdr>
                                    <w:top w:val="single" w:sz="6" w:space="0" w:color="E1E9F7"/>
                                    <w:left w:val="single" w:sz="6" w:space="8" w:color="E1E9F7"/>
                                    <w:bottom w:val="none" w:sz="0" w:space="0" w:color="auto"/>
                                    <w:right w:val="single" w:sz="6" w:space="4" w:color="E1E9F7"/>
                                  </w:divBdr>
                                  <w:divsChild>
                                    <w:div w:id="1074936894">
                                      <w:marLeft w:val="-15"/>
                                      <w:marRight w:val="-15"/>
                                      <w:marTop w:val="0"/>
                                      <w:marBottom w:val="0"/>
                                      <w:divBdr>
                                        <w:top w:val="none" w:sz="0" w:space="0" w:color="D8D8D8"/>
                                        <w:left w:val="none" w:sz="0" w:space="0" w:color="D8D8D8"/>
                                        <w:bottom w:val="none" w:sz="0" w:space="0" w:color="D8D8D8"/>
                                        <w:right w:val="none" w:sz="0" w:space="0" w:color="D8D8D8"/>
                                      </w:divBdr>
                                      <w:divsChild>
                                        <w:div w:id="95154683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27983046">
                                              <w:marLeft w:val="0"/>
                                              <w:marRight w:val="45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148667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3168864">
              <w:marLeft w:val="0"/>
              <w:marRight w:val="0"/>
              <w:marTop w:val="0"/>
              <w:marBottom w:val="0"/>
              <w:divBdr>
                <w:top w:val="single" w:sz="12" w:space="1" w:color="0B57D0"/>
                <w:left w:val="single" w:sz="12" w:space="2" w:color="0B57D0"/>
                <w:bottom w:val="single" w:sz="12" w:space="1" w:color="0B57D0"/>
                <w:right w:val="single" w:sz="12" w:space="2" w:color="0B57D0"/>
              </w:divBdr>
              <w:divsChild>
                <w:div w:id="9460838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99742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6225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0684984">
              <w:marLeft w:val="0"/>
              <w:marRight w:val="0"/>
              <w:marTop w:val="0"/>
              <w:marBottom w:val="0"/>
              <w:divBdr>
                <w:top w:val="single" w:sz="12" w:space="1" w:color="0B57D0"/>
                <w:left w:val="single" w:sz="12" w:space="2" w:color="0B57D0"/>
                <w:bottom w:val="single" w:sz="12" w:space="1" w:color="0B57D0"/>
                <w:right w:val="single" w:sz="12" w:space="2" w:color="0B57D0"/>
              </w:divBdr>
              <w:divsChild>
                <w:div w:id="14281917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7</TotalTime>
  <Pages>7</Pages>
  <Words>2634</Words>
  <Characters>15015</Characters>
  <Application>Microsoft Office Word</Application>
  <DocSecurity>0</DocSecurity>
  <Lines>125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ya Horwitz</dc:creator>
  <cp:keywords/>
  <dc:description/>
  <cp:lastModifiedBy>Tanya Horwitz</cp:lastModifiedBy>
  <cp:revision>84</cp:revision>
  <dcterms:created xsi:type="dcterms:W3CDTF">2023-11-17T16:38:00Z</dcterms:created>
  <dcterms:modified xsi:type="dcterms:W3CDTF">2024-02-13T02:04:00Z</dcterms:modified>
</cp:coreProperties>
</file>